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1B40" w:rsidRDefault="00E373B9" w:rsidP="005D1B4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eastAsia="Calibri" w:hAnsi="Times New Roman" w:cs="Times New Roman"/>
          <w:b/>
          <w:bCs/>
        </w:rPr>
        <w:t xml:space="preserve">Descriptive statistics of breastfeeding </w:t>
      </w:r>
      <w:r w:rsidR="005D1B40" w:rsidRPr="008433A9">
        <w:rPr>
          <w:rFonts w:ascii="Times New Roman" w:eastAsia="Calibri" w:hAnsi="Times New Roman" w:cs="Times New Roman"/>
          <w:b/>
          <w:bCs/>
        </w:rPr>
        <w:t xml:space="preserve">Knowledge </w:t>
      </w:r>
      <w:r>
        <w:rPr>
          <w:rFonts w:ascii="Times New Roman" w:eastAsia="Calibri" w:hAnsi="Times New Roman" w:cs="Times New Roman"/>
          <w:b/>
          <w:bCs/>
        </w:rPr>
        <w:t>among the intervention and control groups</w:t>
      </w:r>
    </w:p>
    <w:p w:rsidR="00B66430" w:rsidRDefault="00B66430">
      <w:pPr>
        <w:rPr>
          <w:rFonts w:ascii="Times New Roman" w:hAnsi="Times New Roman" w:cs="Times New Roman"/>
          <w:b/>
          <w:sz w:val="24"/>
        </w:rPr>
      </w:pPr>
    </w:p>
    <w:tbl>
      <w:tblPr>
        <w:tblStyle w:val="PlainTable2"/>
        <w:tblW w:w="10255" w:type="dxa"/>
        <w:tblLook w:val="04A0" w:firstRow="1" w:lastRow="0" w:firstColumn="1" w:lastColumn="0" w:noHBand="0" w:noVBand="1"/>
      </w:tblPr>
      <w:tblGrid>
        <w:gridCol w:w="6475"/>
        <w:gridCol w:w="1170"/>
        <w:gridCol w:w="810"/>
        <w:gridCol w:w="900"/>
        <w:gridCol w:w="900"/>
      </w:tblGrid>
      <w:tr w:rsidR="005D1B40" w:rsidRPr="00AF104D" w:rsidTr="00D57F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vMerge w:val="restart"/>
            <w:hideMark/>
          </w:tcPr>
          <w:p w:rsidR="005D1B40" w:rsidRPr="00D57F1C" w:rsidRDefault="005D1B40" w:rsidP="00AA7AB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</w:rPr>
              <w:t>Items (correct response)</w:t>
            </w:r>
          </w:p>
        </w:tc>
        <w:tc>
          <w:tcPr>
            <w:tcW w:w="1980" w:type="dxa"/>
            <w:gridSpan w:val="2"/>
            <w:hideMark/>
          </w:tcPr>
          <w:p w:rsidR="005D1B40" w:rsidRPr="00D57F1C" w:rsidRDefault="005D1B40" w:rsidP="00AA7ABB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sz w:val="20"/>
                <w:szCs w:val="20"/>
              </w:rPr>
              <w:t>Intervention (n= 258)</w:t>
            </w:r>
          </w:p>
        </w:tc>
        <w:tc>
          <w:tcPr>
            <w:tcW w:w="1800" w:type="dxa"/>
            <w:gridSpan w:val="2"/>
            <w:hideMark/>
          </w:tcPr>
          <w:p w:rsidR="005D1B40" w:rsidRPr="00D57F1C" w:rsidRDefault="005D1B40" w:rsidP="00AA7ABB">
            <w:pPr>
              <w:autoSpaceDE w:val="0"/>
              <w:autoSpaceDN w:val="0"/>
              <w:adjustRightInd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sz w:val="20"/>
                <w:szCs w:val="20"/>
              </w:rPr>
              <w:t>Control (n=258)</w:t>
            </w:r>
          </w:p>
        </w:tc>
      </w:tr>
      <w:tr w:rsidR="005D1B40" w:rsidRPr="00AF104D" w:rsidTr="00D5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vMerge/>
            <w:hideMark/>
          </w:tcPr>
          <w:p w:rsidR="005D1B40" w:rsidRPr="00D57F1C" w:rsidRDefault="005D1B40" w:rsidP="00AA7ABB">
            <w:pPr>
              <w:spacing w:line="276" w:lineRule="auto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170" w:type="dxa"/>
            <w:hideMark/>
          </w:tcPr>
          <w:p w:rsidR="005D1B40" w:rsidRPr="00D57F1C" w:rsidRDefault="005D1B40" w:rsidP="00AA7ABB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n </w:t>
            </w:r>
          </w:p>
        </w:tc>
        <w:tc>
          <w:tcPr>
            <w:tcW w:w="810" w:type="dxa"/>
          </w:tcPr>
          <w:p w:rsidR="005D1B40" w:rsidRPr="00D57F1C" w:rsidRDefault="005D1B40" w:rsidP="00AA7ABB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900" w:type="dxa"/>
            <w:hideMark/>
          </w:tcPr>
          <w:p w:rsidR="005D1B40" w:rsidRPr="00D57F1C" w:rsidRDefault="005D1B40" w:rsidP="00AA7ABB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n </w:t>
            </w:r>
          </w:p>
        </w:tc>
        <w:tc>
          <w:tcPr>
            <w:tcW w:w="900" w:type="dxa"/>
          </w:tcPr>
          <w:p w:rsidR="005D1B40" w:rsidRPr="00D57F1C" w:rsidRDefault="005D1B40" w:rsidP="00AA7ABB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5D1B40" w:rsidRPr="00AF104D" w:rsidTr="00D5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5D1B40" w:rsidRPr="00D57F1C" w:rsidRDefault="000F29CC" w:rsidP="00AA7AB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Breastfeeding can reduce the incidence of maternal ovarian cancer and breast disease (true)</w:t>
            </w:r>
          </w:p>
        </w:tc>
        <w:tc>
          <w:tcPr>
            <w:tcW w:w="1170" w:type="dxa"/>
          </w:tcPr>
          <w:p w:rsidR="005D1B40" w:rsidRPr="00AF104D" w:rsidRDefault="000F29CC" w:rsidP="005D1B4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5</w:t>
            </w:r>
          </w:p>
        </w:tc>
        <w:tc>
          <w:tcPr>
            <w:tcW w:w="810" w:type="dxa"/>
          </w:tcPr>
          <w:p w:rsidR="005D1B40" w:rsidRPr="00AF104D" w:rsidRDefault="0094154E" w:rsidP="005D1B4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.56</w:t>
            </w:r>
          </w:p>
        </w:tc>
        <w:tc>
          <w:tcPr>
            <w:tcW w:w="900" w:type="dxa"/>
          </w:tcPr>
          <w:p w:rsidR="005D1B40" w:rsidRPr="00AF104D" w:rsidRDefault="000F29CC" w:rsidP="005D1B4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3</w:t>
            </w:r>
          </w:p>
        </w:tc>
        <w:tc>
          <w:tcPr>
            <w:tcW w:w="900" w:type="dxa"/>
          </w:tcPr>
          <w:p w:rsidR="005D1B40" w:rsidRPr="00AF104D" w:rsidRDefault="0094154E" w:rsidP="005D1B4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.79</w:t>
            </w:r>
          </w:p>
        </w:tc>
      </w:tr>
      <w:tr w:rsidR="005D1B40" w:rsidRPr="00AF104D" w:rsidTr="00D5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5D1B40" w:rsidRPr="00D57F1C" w:rsidRDefault="000F29CC" w:rsidP="00AA7ABB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</w:rPr>
              <w:t>Breast milk enhances infant immunity to infections and childhood diseases like asthma (true)</w:t>
            </w:r>
          </w:p>
        </w:tc>
        <w:tc>
          <w:tcPr>
            <w:tcW w:w="1170" w:type="dxa"/>
          </w:tcPr>
          <w:p w:rsidR="005D1B40" w:rsidRPr="00AF104D" w:rsidRDefault="000F29CC" w:rsidP="00AA7ABB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0</w:t>
            </w:r>
          </w:p>
        </w:tc>
        <w:tc>
          <w:tcPr>
            <w:tcW w:w="810" w:type="dxa"/>
          </w:tcPr>
          <w:p w:rsidR="005D1B40" w:rsidRPr="00AF104D" w:rsidRDefault="00334C2A" w:rsidP="00AA7ABB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.25</w:t>
            </w:r>
          </w:p>
        </w:tc>
        <w:tc>
          <w:tcPr>
            <w:tcW w:w="900" w:type="dxa"/>
          </w:tcPr>
          <w:p w:rsidR="005D1B40" w:rsidRPr="00AF104D" w:rsidRDefault="000F29CC" w:rsidP="00AA7ABB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</w:t>
            </w:r>
          </w:p>
        </w:tc>
        <w:tc>
          <w:tcPr>
            <w:tcW w:w="900" w:type="dxa"/>
          </w:tcPr>
          <w:p w:rsidR="005D1B40" w:rsidRPr="00AF104D" w:rsidRDefault="00334C2A" w:rsidP="00AA7ABB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.03</w:t>
            </w:r>
          </w:p>
        </w:tc>
        <w:bookmarkStart w:id="0" w:name="_GoBack"/>
        <w:bookmarkEnd w:id="0"/>
      </w:tr>
      <w:tr w:rsidR="000F29CC" w:rsidRPr="00AF104D" w:rsidTr="00D5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0F29CC" w:rsidRPr="00D57F1C" w:rsidRDefault="000F29CC" w:rsidP="000F29CC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</w:rPr>
              <w:t>The risk of obesity is relativity low for breastfed children (true)</w:t>
            </w:r>
          </w:p>
        </w:tc>
        <w:tc>
          <w:tcPr>
            <w:tcW w:w="1170" w:type="dxa"/>
          </w:tcPr>
          <w:p w:rsidR="000F29CC" w:rsidRPr="00AF104D" w:rsidRDefault="000F29CC" w:rsidP="000F29CC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1</w:t>
            </w:r>
          </w:p>
        </w:tc>
        <w:tc>
          <w:tcPr>
            <w:tcW w:w="810" w:type="dxa"/>
          </w:tcPr>
          <w:p w:rsidR="000F29CC" w:rsidRPr="00AF104D" w:rsidRDefault="00334C2A" w:rsidP="000F29CC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.77</w:t>
            </w:r>
          </w:p>
        </w:tc>
        <w:tc>
          <w:tcPr>
            <w:tcW w:w="900" w:type="dxa"/>
          </w:tcPr>
          <w:p w:rsidR="000F29CC" w:rsidRPr="00AF104D" w:rsidRDefault="000F29CC" w:rsidP="000F29CC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1</w:t>
            </w:r>
          </w:p>
        </w:tc>
        <w:tc>
          <w:tcPr>
            <w:tcW w:w="900" w:type="dxa"/>
          </w:tcPr>
          <w:p w:rsidR="000F29CC" w:rsidRPr="00AF104D" w:rsidRDefault="00334C2A" w:rsidP="000F29CC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34C2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.77</w:t>
            </w:r>
          </w:p>
        </w:tc>
      </w:tr>
      <w:tr w:rsidR="000F29CC" w:rsidRPr="00AF104D" w:rsidTr="00D5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0F29CC" w:rsidRPr="00D57F1C" w:rsidRDefault="000F29CC" w:rsidP="000F29CC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</w:rPr>
              <w:t>Recommended duration of exclusive breastfeeding is six months (true)</w:t>
            </w:r>
          </w:p>
        </w:tc>
        <w:tc>
          <w:tcPr>
            <w:tcW w:w="1170" w:type="dxa"/>
          </w:tcPr>
          <w:p w:rsidR="000F29CC" w:rsidRPr="00AF104D" w:rsidRDefault="000F29CC" w:rsidP="000F29CC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9</w:t>
            </w:r>
          </w:p>
        </w:tc>
        <w:tc>
          <w:tcPr>
            <w:tcW w:w="810" w:type="dxa"/>
          </w:tcPr>
          <w:p w:rsidR="000F29CC" w:rsidRPr="00AF104D" w:rsidRDefault="00334C2A" w:rsidP="000F29CC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1.01</w:t>
            </w:r>
          </w:p>
        </w:tc>
        <w:tc>
          <w:tcPr>
            <w:tcW w:w="900" w:type="dxa"/>
          </w:tcPr>
          <w:p w:rsidR="000F29CC" w:rsidRPr="00AF104D" w:rsidRDefault="000F29CC" w:rsidP="000F29CC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7</w:t>
            </w:r>
          </w:p>
        </w:tc>
        <w:tc>
          <w:tcPr>
            <w:tcW w:w="900" w:type="dxa"/>
          </w:tcPr>
          <w:p w:rsidR="000F29CC" w:rsidRPr="00AF104D" w:rsidRDefault="00334C2A" w:rsidP="000F29CC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0.23</w:t>
            </w:r>
          </w:p>
        </w:tc>
      </w:tr>
      <w:tr w:rsidR="000F29CC" w:rsidRPr="00AF104D" w:rsidTr="00D5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0F29CC" w:rsidRPr="00D57F1C" w:rsidRDefault="000F29CC" w:rsidP="000F29CC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</w:rPr>
              <w:t>A reliable sign an infant is fed adequately is based on the daily urine amount (true)</w:t>
            </w:r>
          </w:p>
        </w:tc>
        <w:tc>
          <w:tcPr>
            <w:tcW w:w="1170" w:type="dxa"/>
          </w:tcPr>
          <w:p w:rsidR="000F29CC" w:rsidRPr="00AF104D" w:rsidRDefault="000F29CC" w:rsidP="000F29CC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:rsidR="000F29CC" w:rsidRPr="00AF104D" w:rsidRDefault="00334C2A" w:rsidP="000F29CC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8.76</w:t>
            </w:r>
          </w:p>
        </w:tc>
        <w:tc>
          <w:tcPr>
            <w:tcW w:w="900" w:type="dxa"/>
          </w:tcPr>
          <w:p w:rsidR="000F29CC" w:rsidRPr="00AF104D" w:rsidRDefault="000F29CC" w:rsidP="000F29CC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9</w:t>
            </w:r>
          </w:p>
        </w:tc>
        <w:tc>
          <w:tcPr>
            <w:tcW w:w="900" w:type="dxa"/>
          </w:tcPr>
          <w:p w:rsidR="000F29CC" w:rsidRPr="00AF104D" w:rsidRDefault="00334C2A" w:rsidP="000F29CC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2.25</w:t>
            </w:r>
          </w:p>
        </w:tc>
      </w:tr>
      <w:tr w:rsidR="000F29CC" w:rsidRPr="00AF104D" w:rsidTr="00D5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0F29CC" w:rsidRPr="00D57F1C" w:rsidRDefault="000F29CC" w:rsidP="000F29CC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</w:rPr>
              <w:t>After breastfeeding, milk should not be left in the breast (false)</w:t>
            </w:r>
          </w:p>
        </w:tc>
        <w:tc>
          <w:tcPr>
            <w:tcW w:w="1170" w:type="dxa"/>
          </w:tcPr>
          <w:p w:rsidR="000F29CC" w:rsidRPr="00AF104D" w:rsidRDefault="000F29CC" w:rsidP="000F29CC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7</w:t>
            </w:r>
          </w:p>
        </w:tc>
        <w:tc>
          <w:tcPr>
            <w:tcW w:w="810" w:type="dxa"/>
          </w:tcPr>
          <w:p w:rsidR="000F29CC" w:rsidRPr="00AF104D" w:rsidRDefault="00334C2A" w:rsidP="000F29CC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.22</w:t>
            </w:r>
          </w:p>
        </w:tc>
        <w:tc>
          <w:tcPr>
            <w:tcW w:w="900" w:type="dxa"/>
          </w:tcPr>
          <w:p w:rsidR="000F29CC" w:rsidRPr="00AF104D" w:rsidRDefault="000F29CC" w:rsidP="000F29CC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6</w:t>
            </w:r>
          </w:p>
        </w:tc>
        <w:tc>
          <w:tcPr>
            <w:tcW w:w="900" w:type="dxa"/>
          </w:tcPr>
          <w:p w:rsidR="000F29CC" w:rsidRPr="00AF104D" w:rsidRDefault="00334C2A" w:rsidP="000F29CC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.95</w:t>
            </w:r>
          </w:p>
        </w:tc>
      </w:tr>
      <w:tr w:rsidR="000F29CC" w:rsidRPr="00AF104D" w:rsidTr="00D5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0F29CC" w:rsidRPr="00D57F1C" w:rsidRDefault="000F29CC" w:rsidP="000F29CC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</w:rPr>
              <w:t>Breastfeeding is useful for spacing between children’s births (true)</w:t>
            </w:r>
          </w:p>
        </w:tc>
        <w:tc>
          <w:tcPr>
            <w:tcW w:w="1170" w:type="dxa"/>
          </w:tcPr>
          <w:p w:rsidR="000F29CC" w:rsidRDefault="000F29CC" w:rsidP="000F29CC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8</w:t>
            </w:r>
          </w:p>
        </w:tc>
        <w:tc>
          <w:tcPr>
            <w:tcW w:w="810" w:type="dxa"/>
          </w:tcPr>
          <w:p w:rsidR="000F29CC" w:rsidRPr="00AF104D" w:rsidRDefault="00334C2A" w:rsidP="000F29CC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.48</w:t>
            </w:r>
          </w:p>
        </w:tc>
        <w:tc>
          <w:tcPr>
            <w:tcW w:w="900" w:type="dxa"/>
          </w:tcPr>
          <w:p w:rsidR="000F29CC" w:rsidRDefault="000F29CC" w:rsidP="000F29CC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8</w:t>
            </w:r>
          </w:p>
        </w:tc>
        <w:tc>
          <w:tcPr>
            <w:tcW w:w="900" w:type="dxa"/>
          </w:tcPr>
          <w:p w:rsidR="000F29CC" w:rsidRPr="00AF104D" w:rsidRDefault="00334C2A" w:rsidP="000F29CC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.48</w:t>
            </w:r>
          </w:p>
        </w:tc>
      </w:tr>
      <w:tr w:rsidR="000F29CC" w:rsidRPr="00AF104D" w:rsidTr="00D5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0F29CC" w:rsidRPr="00D57F1C" w:rsidRDefault="000F29CC" w:rsidP="000F29CC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</w:rPr>
              <w:t>Baby needs to be breastfed on a schedule (false)</w:t>
            </w:r>
          </w:p>
        </w:tc>
        <w:tc>
          <w:tcPr>
            <w:tcW w:w="1170" w:type="dxa"/>
          </w:tcPr>
          <w:p w:rsidR="000F29CC" w:rsidRDefault="000F29CC" w:rsidP="000F29CC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810" w:type="dxa"/>
          </w:tcPr>
          <w:p w:rsidR="000F29CC" w:rsidRPr="00AF104D" w:rsidRDefault="00334C2A" w:rsidP="000F29CC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.81</w:t>
            </w:r>
          </w:p>
        </w:tc>
        <w:tc>
          <w:tcPr>
            <w:tcW w:w="900" w:type="dxa"/>
          </w:tcPr>
          <w:p w:rsidR="000F29CC" w:rsidRDefault="000F29CC" w:rsidP="000F29CC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900" w:type="dxa"/>
          </w:tcPr>
          <w:p w:rsidR="000F29CC" w:rsidRPr="00AF104D" w:rsidRDefault="00334C2A" w:rsidP="000F29CC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.65</w:t>
            </w:r>
          </w:p>
        </w:tc>
      </w:tr>
      <w:tr w:rsidR="000F29CC" w:rsidRPr="00AF104D" w:rsidTr="00D5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0F29CC" w:rsidRPr="00D57F1C" w:rsidRDefault="000F29CC" w:rsidP="000F29CC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</w:rPr>
              <w:t xml:space="preserve">Breastfeeding can provide adequate nutrition for a 6 month-old infant without other food or beverages (true)      </w:t>
            </w:r>
          </w:p>
        </w:tc>
        <w:tc>
          <w:tcPr>
            <w:tcW w:w="1170" w:type="dxa"/>
          </w:tcPr>
          <w:p w:rsidR="000F29CC" w:rsidRDefault="0094154E" w:rsidP="000F29CC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8</w:t>
            </w:r>
          </w:p>
        </w:tc>
        <w:tc>
          <w:tcPr>
            <w:tcW w:w="810" w:type="dxa"/>
          </w:tcPr>
          <w:p w:rsidR="000F29CC" w:rsidRPr="00AF104D" w:rsidRDefault="00334C2A" w:rsidP="000F29CC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0.62</w:t>
            </w:r>
          </w:p>
        </w:tc>
        <w:tc>
          <w:tcPr>
            <w:tcW w:w="900" w:type="dxa"/>
          </w:tcPr>
          <w:p w:rsidR="000F29CC" w:rsidRDefault="0094154E" w:rsidP="000F29CC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3</w:t>
            </w:r>
          </w:p>
        </w:tc>
        <w:tc>
          <w:tcPr>
            <w:tcW w:w="900" w:type="dxa"/>
          </w:tcPr>
          <w:p w:rsidR="000F29CC" w:rsidRPr="00AF104D" w:rsidRDefault="00334C2A" w:rsidP="000F29CC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8.68</w:t>
            </w:r>
          </w:p>
        </w:tc>
      </w:tr>
      <w:tr w:rsidR="0094154E" w:rsidRPr="00AF104D" w:rsidTr="00D5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94154E" w:rsidRPr="00D57F1C" w:rsidRDefault="0094154E" w:rsidP="009415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</w:rPr>
              <w:t>Infant formula is as good as or even better than human milk (false)</w:t>
            </w:r>
          </w:p>
        </w:tc>
        <w:tc>
          <w:tcPr>
            <w:tcW w:w="1170" w:type="dxa"/>
          </w:tcPr>
          <w:p w:rsidR="0094154E" w:rsidRDefault="0094154E" w:rsidP="0094154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1</w:t>
            </w:r>
          </w:p>
        </w:tc>
        <w:tc>
          <w:tcPr>
            <w:tcW w:w="810" w:type="dxa"/>
          </w:tcPr>
          <w:p w:rsidR="0094154E" w:rsidRPr="00AF104D" w:rsidRDefault="00334C2A" w:rsidP="0094154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7.91</w:t>
            </w:r>
          </w:p>
        </w:tc>
        <w:tc>
          <w:tcPr>
            <w:tcW w:w="900" w:type="dxa"/>
          </w:tcPr>
          <w:p w:rsidR="0094154E" w:rsidRDefault="0094154E" w:rsidP="0094154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2</w:t>
            </w:r>
          </w:p>
        </w:tc>
        <w:tc>
          <w:tcPr>
            <w:tcW w:w="900" w:type="dxa"/>
          </w:tcPr>
          <w:p w:rsidR="0094154E" w:rsidRPr="00AF104D" w:rsidRDefault="00334C2A" w:rsidP="0094154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8.29</w:t>
            </w:r>
          </w:p>
        </w:tc>
      </w:tr>
      <w:tr w:rsidR="0094154E" w:rsidRPr="00AF104D" w:rsidTr="00D5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94154E" w:rsidRPr="00D57F1C" w:rsidRDefault="0094154E" w:rsidP="009415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</w:rPr>
              <w:t>Breastfeeding can reduce the incidence of postpartum hemorrhage (true)</w:t>
            </w:r>
          </w:p>
        </w:tc>
        <w:tc>
          <w:tcPr>
            <w:tcW w:w="1170" w:type="dxa"/>
          </w:tcPr>
          <w:p w:rsidR="0094154E" w:rsidRDefault="0094154E" w:rsidP="0094154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</w:t>
            </w:r>
          </w:p>
        </w:tc>
        <w:tc>
          <w:tcPr>
            <w:tcW w:w="810" w:type="dxa"/>
          </w:tcPr>
          <w:p w:rsidR="0094154E" w:rsidRPr="00AF104D" w:rsidRDefault="00334C2A" w:rsidP="0094154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.03</w:t>
            </w:r>
          </w:p>
        </w:tc>
        <w:tc>
          <w:tcPr>
            <w:tcW w:w="900" w:type="dxa"/>
          </w:tcPr>
          <w:p w:rsidR="0094154E" w:rsidRDefault="0094154E" w:rsidP="0094154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0</w:t>
            </w:r>
          </w:p>
        </w:tc>
        <w:tc>
          <w:tcPr>
            <w:tcW w:w="900" w:type="dxa"/>
          </w:tcPr>
          <w:p w:rsidR="0094154E" w:rsidRPr="00AF104D" w:rsidRDefault="00334C2A" w:rsidP="0094154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.25</w:t>
            </w:r>
          </w:p>
        </w:tc>
      </w:tr>
      <w:tr w:rsidR="0094154E" w:rsidRPr="00AF104D" w:rsidTr="00D5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94154E" w:rsidRPr="00D57F1C" w:rsidRDefault="0094154E" w:rsidP="009415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</w:rPr>
              <w:t>Breastfeeding can promote postpartum uterine contraction, weight loss, and delay return of menses (true)</w:t>
            </w:r>
          </w:p>
        </w:tc>
        <w:tc>
          <w:tcPr>
            <w:tcW w:w="1170" w:type="dxa"/>
          </w:tcPr>
          <w:p w:rsidR="0094154E" w:rsidRDefault="0094154E" w:rsidP="0094154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5</w:t>
            </w:r>
          </w:p>
        </w:tc>
        <w:tc>
          <w:tcPr>
            <w:tcW w:w="810" w:type="dxa"/>
          </w:tcPr>
          <w:p w:rsidR="0094154E" w:rsidRPr="00AF104D" w:rsidRDefault="00334C2A" w:rsidP="0094154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6.82</w:t>
            </w:r>
          </w:p>
        </w:tc>
        <w:tc>
          <w:tcPr>
            <w:tcW w:w="900" w:type="dxa"/>
          </w:tcPr>
          <w:p w:rsidR="0094154E" w:rsidRDefault="0094154E" w:rsidP="0094154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0</w:t>
            </w:r>
          </w:p>
        </w:tc>
        <w:tc>
          <w:tcPr>
            <w:tcW w:w="900" w:type="dxa"/>
          </w:tcPr>
          <w:p w:rsidR="0094154E" w:rsidRPr="00AF104D" w:rsidRDefault="00334C2A" w:rsidP="0094154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4.88</w:t>
            </w:r>
          </w:p>
        </w:tc>
      </w:tr>
      <w:tr w:rsidR="0094154E" w:rsidRPr="00AF104D" w:rsidTr="00D5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94154E" w:rsidRPr="00D57F1C" w:rsidRDefault="0094154E" w:rsidP="009415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</w:rPr>
              <w:t>The more the baby sucks, the mother’s milk production is greater (true)</w:t>
            </w:r>
          </w:p>
        </w:tc>
        <w:tc>
          <w:tcPr>
            <w:tcW w:w="1170" w:type="dxa"/>
          </w:tcPr>
          <w:p w:rsidR="0094154E" w:rsidRDefault="0094154E" w:rsidP="0094154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8</w:t>
            </w:r>
          </w:p>
        </w:tc>
        <w:tc>
          <w:tcPr>
            <w:tcW w:w="810" w:type="dxa"/>
          </w:tcPr>
          <w:p w:rsidR="0094154E" w:rsidRPr="00AF104D" w:rsidRDefault="007B45EC" w:rsidP="0094154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0.62</w:t>
            </w:r>
          </w:p>
        </w:tc>
        <w:tc>
          <w:tcPr>
            <w:tcW w:w="900" w:type="dxa"/>
          </w:tcPr>
          <w:p w:rsidR="0094154E" w:rsidRDefault="0094154E" w:rsidP="0094154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1</w:t>
            </w:r>
          </w:p>
        </w:tc>
        <w:tc>
          <w:tcPr>
            <w:tcW w:w="900" w:type="dxa"/>
          </w:tcPr>
          <w:p w:rsidR="0094154E" w:rsidRPr="00AF104D" w:rsidRDefault="007B45EC" w:rsidP="0094154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1.78</w:t>
            </w:r>
          </w:p>
        </w:tc>
      </w:tr>
      <w:tr w:rsidR="0094154E" w:rsidRPr="00AF104D" w:rsidTr="00D5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94154E" w:rsidRPr="00D57F1C" w:rsidRDefault="0094154E" w:rsidP="009415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</w:rPr>
              <w:t>Breastfeeding can promote an infant’s intellectual development and growth (true)</w:t>
            </w:r>
          </w:p>
        </w:tc>
        <w:tc>
          <w:tcPr>
            <w:tcW w:w="1170" w:type="dxa"/>
          </w:tcPr>
          <w:p w:rsidR="0094154E" w:rsidRDefault="0094154E" w:rsidP="0094154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5</w:t>
            </w:r>
          </w:p>
        </w:tc>
        <w:tc>
          <w:tcPr>
            <w:tcW w:w="810" w:type="dxa"/>
          </w:tcPr>
          <w:p w:rsidR="0094154E" w:rsidRPr="00AF104D" w:rsidRDefault="007B45EC" w:rsidP="0094154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0.08</w:t>
            </w:r>
          </w:p>
        </w:tc>
        <w:tc>
          <w:tcPr>
            <w:tcW w:w="900" w:type="dxa"/>
          </w:tcPr>
          <w:p w:rsidR="0094154E" w:rsidRDefault="0094154E" w:rsidP="0094154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4</w:t>
            </w:r>
          </w:p>
        </w:tc>
        <w:tc>
          <w:tcPr>
            <w:tcW w:w="900" w:type="dxa"/>
          </w:tcPr>
          <w:p w:rsidR="0094154E" w:rsidRPr="00AF104D" w:rsidRDefault="007B45EC" w:rsidP="0094154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5.81</w:t>
            </w:r>
          </w:p>
        </w:tc>
      </w:tr>
      <w:tr w:rsidR="0094154E" w:rsidRPr="00AF104D" w:rsidTr="00D5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94154E" w:rsidRPr="00D57F1C" w:rsidRDefault="0094154E" w:rsidP="009415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</w:rPr>
              <w:t>Breastfeeding can prevent infant diarrhea (true)</w:t>
            </w:r>
          </w:p>
        </w:tc>
        <w:tc>
          <w:tcPr>
            <w:tcW w:w="1170" w:type="dxa"/>
          </w:tcPr>
          <w:p w:rsidR="0094154E" w:rsidRDefault="0094154E" w:rsidP="0094154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3</w:t>
            </w:r>
          </w:p>
        </w:tc>
        <w:tc>
          <w:tcPr>
            <w:tcW w:w="810" w:type="dxa"/>
          </w:tcPr>
          <w:p w:rsidR="0094154E" w:rsidRPr="00AF104D" w:rsidRDefault="007B45EC" w:rsidP="0094154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1.55</w:t>
            </w:r>
          </w:p>
        </w:tc>
        <w:tc>
          <w:tcPr>
            <w:tcW w:w="900" w:type="dxa"/>
          </w:tcPr>
          <w:p w:rsidR="0094154E" w:rsidRDefault="0094154E" w:rsidP="0094154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3</w:t>
            </w:r>
          </w:p>
        </w:tc>
        <w:tc>
          <w:tcPr>
            <w:tcW w:w="900" w:type="dxa"/>
          </w:tcPr>
          <w:p w:rsidR="0094154E" w:rsidRPr="00AF104D" w:rsidRDefault="007B45EC" w:rsidP="0094154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1.55</w:t>
            </w:r>
          </w:p>
        </w:tc>
      </w:tr>
      <w:tr w:rsidR="0094154E" w:rsidRPr="00AF104D" w:rsidTr="00D5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94154E" w:rsidRPr="00D57F1C" w:rsidRDefault="0094154E" w:rsidP="009415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</w:rPr>
              <w:t>Three months of breastfeeding is long enough (false)</w:t>
            </w:r>
            <w:r w:rsidRPr="00D57F1C">
              <w:rPr>
                <w:rFonts w:ascii="Times New Roman" w:eastAsia="Calibri" w:hAnsi="Times New Roman" w:cs="Times New Roman"/>
                <w:b w:val="0"/>
              </w:rPr>
              <w:tab/>
            </w:r>
          </w:p>
        </w:tc>
        <w:tc>
          <w:tcPr>
            <w:tcW w:w="1170" w:type="dxa"/>
          </w:tcPr>
          <w:p w:rsidR="0094154E" w:rsidRDefault="0094154E" w:rsidP="0094154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8</w:t>
            </w:r>
          </w:p>
        </w:tc>
        <w:tc>
          <w:tcPr>
            <w:tcW w:w="810" w:type="dxa"/>
          </w:tcPr>
          <w:p w:rsidR="0094154E" w:rsidRPr="00AF104D" w:rsidRDefault="007B45EC" w:rsidP="0094154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8.99</w:t>
            </w:r>
          </w:p>
        </w:tc>
        <w:tc>
          <w:tcPr>
            <w:tcW w:w="900" w:type="dxa"/>
          </w:tcPr>
          <w:p w:rsidR="0094154E" w:rsidRDefault="0094154E" w:rsidP="0094154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7</w:t>
            </w:r>
          </w:p>
        </w:tc>
        <w:tc>
          <w:tcPr>
            <w:tcW w:w="900" w:type="dxa"/>
          </w:tcPr>
          <w:p w:rsidR="0094154E" w:rsidRPr="00AF104D" w:rsidRDefault="007B45EC" w:rsidP="0094154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8.60</w:t>
            </w:r>
          </w:p>
        </w:tc>
      </w:tr>
      <w:tr w:rsidR="0094154E" w:rsidRPr="00AF104D" w:rsidTr="00D5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:rsidR="0094154E" w:rsidRPr="00D57F1C" w:rsidRDefault="0094154E" w:rsidP="009415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</w:rPr>
              <w:t>It is recommended that women start breastfeeding as soon as possible after childbirth (true)</w:t>
            </w:r>
          </w:p>
        </w:tc>
        <w:tc>
          <w:tcPr>
            <w:tcW w:w="1170" w:type="dxa"/>
          </w:tcPr>
          <w:p w:rsidR="0094154E" w:rsidRDefault="0094154E" w:rsidP="0094154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5</w:t>
            </w:r>
          </w:p>
        </w:tc>
        <w:tc>
          <w:tcPr>
            <w:tcW w:w="810" w:type="dxa"/>
          </w:tcPr>
          <w:p w:rsidR="0094154E" w:rsidRDefault="007B45EC" w:rsidP="0094154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2.32</w:t>
            </w:r>
          </w:p>
          <w:p w:rsidR="007B45EC" w:rsidRPr="00AF104D" w:rsidRDefault="007B45EC" w:rsidP="0094154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94154E" w:rsidRDefault="0094154E" w:rsidP="0094154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2</w:t>
            </w:r>
          </w:p>
        </w:tc>
        <w:tc>
          <w:tcPr>
            <w:tcW w:w="900" w:type="dxa"/>
          </w:tcPr>
          <w:p w:rsidR="0094154E" w:rsidRPr="00AF104D" w:rsidRDefault="007B45EC" w:rsidP="0094154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5.04</w:t>
            </w:r>
          </w:p>
        </w:tc>
      </w:tr>
      <w:tr w:rsidR="0094154E" w:rsidRPr="00AF104D" w:rsidTr="00D5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5" w:type="dxa"/>
            <w:gridSpan w:val="5"/>
          </w:tcPr>
          <w:p w:rsidR="0094154E" w:rsidRPr="008433A9" w:rsidRDefault="0094154E" w:rsidP="0094154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8433A9">
              <w:rPr>
                <w:rFonts w:ascii="Times New Roman" w:eastAsia="Calibri" w:hAnsi="Times New Roman" w:cs="Times New Roman"/>
              </w:rPr>
              <w:t>n-frequency of correct responses per item</w:t>
            </w:r>
            <w:r w:rsidR="007B45EC">
              <w:rPr>
                <w:rFonts w:ascii="Times New Roman" w:eastAsia="Calibri" w:hAnsi="Times New Roman" w:cs="Times New Roman"/>
              </w:rPr>
              <w:t>s</w:t>
            </w:r>
          </w:p>
          <w:p w:rsidR="0094154E" w:rsidRPr="00AF104D" w:rsidRDefault="0094154E" w:rsidP="0094154E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</w:p>
        </w:tc>
      </w:tr>
    </w:tbl>
    <w:p w:rsidR="00B66430" w:rsidRDefault="00B66430">
      <w:pPr>
        <w:rPr>
          <w:rFonts w:ascii="Times New Roman" w:hAnsi="Times New Roman" w:cs="Times New Roman"/>
          <w:b/>
          <w:sz w:val="24"/>
        </w:rPr>
      </w:pPr>
    </w:p>
    <w:p w:rsidR="005D1B40" w:rsidRDefault="005D1B40">
      <w:pPr>
        <w:rPr>
          <w:rFonts w:ascii="Times New Roman" w:hAnsi="Times New Roman" w:cs="Times New Roman"/>
          <w:b/>
          <w:sz w:val="24"/>
        </w:rPr>
      </w:pPr>
    </w:p>
    <w:p w:rsidR="005D1B40" w:rsidRDefault="005D1B40">
      <w:pPr>
        <w:rPr>
          <w:rFonts w:ascii="Times New Roman" w:hAnsi="Times New Roman" w:cs="Times New Roman"/>
          <w:b/>
          <w:sz w:val="24"/>
        </w:rPr>
      </w:pPr>
    </w:p>
    <w:p w:rsidR="00701851" w:rsidRDefault="00701851">
      <w:pPr>
        <w:rPr>
          <w:rFonts w:ascii="Times New Roman" w:hAnsi="Times New Roman" w:cs="Times New Roman"/>
          <w:b/>
          <w:sz w:val="24"/>
        </w:rPr>
      </w:pPr>
    </w:p>
    <w:p w:rsidR="00701851" w:rsidRDefault="00701851">
      <w:pPr>
        <w:rPr>
          <w:rFonts w:ascii="Times New Roman" w:hAnsi="Times New Roman" w:cs="Times New Roman"/>
          <w:b/>
          <w:sz w:val="24"/>
        </w:rPr>
      </w:pPr>
    </w:p>
    <w:p w:rsidR="00701851" w:rsidRDefault="00701851">
      <w:pPr>
        <w:rPr>
          <w:rFonts w:ascii="Times New Roman" w:hAnsi="Times New Roman" w:cs="Times New Roman"/>
          <w:b/>
          <w:sz w:val="24"/>
        </w:rPr>
      </w:pPr>
    </w:p>
    <w:p w:rsidR="00701851" w:rsidRDefault="00701851">
      <w:pPr>
        <w:rPr>
          <w:rFonts w:ascii="Times New Roman" w:hAnsi="Times New Roman" w:cs="Times New Roman"/>
          <w:b/>
          <w:sz w:val="24"/>
        </w:rPr>
      </w:pPr>
    </w:p>
    <w:p w:rsidR="00D57F1C" w:rsidRDefault="00D57F1C">
      <w:pPr>
        <w:rPr>
          <w:rFonts w:ascii="Times New Roman" w:hAnsi="Times New Roman" w:cs="Times New Roman"/>
          <w:b/>
          <w:sz w:val="24"/>
        </w:rPr>
      </w:pPr>
    </w:p>
    <w:p w:rsidR="00D57F1C" w:rsidRDefault="00D57F1C">
      <w:pPr>
        <w:rPr>
          <w:rFonts w:ascii="Times New Roman" w:eastAsia="Calibri" w:hAnsi="Times New Roman" w:cs="Times New Roman"/>
          <w:b/>
          <w:bCs/>
        </w:rPr>
      </w:pPr>
    </w:p>
    <w:p w:rsidR="00701851" w:rsidRDefault="00701851">
      <w:pPr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</w:rPr>
        <w:lastRenderedPageBreak/>
        <w:t>Descriptive statistics of breastfeeding attitude among the intervention and control groups</w:t>
      </w:r>
    </w:p>
    <w:tbl>
      <w:tblPr>
        <w:tblStyle w:val="PlainTable2"/>
        <w:tblW w:w="10525" w:type="dxa"/>
        <w:tblLook w:val="04A0" w:firstRow="1" w:lastRow="0" w:firstColumn="1" w:lastColumn="0" w:noHBand="0" w:noVBand="1"/>
      </w:tblPr>
      <w:tblGrid>
        <w:gridCol w:w="3325"/>
        <w:gridCol w:w="1170"/>
        <w:gridCol w:w="1170"/>
        <w:gridCol w:w="1260"/>
        <w:gridCol w:w="1170"/>
        <w:gridCol w:w="1170"/>
        <w:gridCol w:w="1260"/>
      </w:tblGrid>
      <w:tr w:rsidR="002B29BD" w:rsidRPr="00DF5637" w:rsidTr="00D57F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Merge w:val="restart"/>
            <w:hideMark/>
          </w:tcPr>
          <w:p w:rsidR="002B29BD" w:rsidRPr="00D57F1C" w:rsidRDefault="002B29BD" w:rsidP="00AA7AB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3600" w:type="dxa"/>
            <w:gridSpan w:val="3"/>
            <w:hideMark/>
          </w:tcPr>
          <w:p w:rsidR="002B29BD" w:rsidRPr="00D57F1C" w:rsidRDefault="002B29BD" w:rsidP="00AA7ABB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sz w:val="20"/>
                <w:szCs w:val="20"/>
              </w:rPr>
              <w:t>Intervention (n= 258)</w:t>
            </w:r>
          </w:p>
        </w:tc>
        <w:tc>
          <w:tcPr>
            <w:tcW w:w="3600" w:type="dxa"/>
            <w:gridSpan w:val="3"/>
            <w:hideMark/>
          </w:tcPr>
          <w:p w:rsidR="002B29BD" w:rsidRPr="00D57F1C" w:rsidRDefault="002B29BD" w:rsidP="00AA7ABB">
            <w:pPr>
              <w:autoSpaceDE w:val="0"/>
              <w:autoSpaceDN w:val="0"/>
              <w:adjustRightInd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sz w:val="20"/>
                <w:szCs w:val="20"/>
              </w:rPr>
              <w:t>Control (n=258)</w:t>
            </w:r>
          </w:p>
        </w:tc>
      </w:tr>
      <w:tr w:rsidR="002B29BD" w:rsidRPr="00DF5637" w:rsidTr="00D5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Merge/>
            <w:hideMark/>
          </w:tcPr>
          <w:p w:rsidR="002B29BD" w:rsidRPr="00D57F1C" w:rsidRDefault="002B29BD" w:rsidP="002B29B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170" w:type="dxa"/>
          </w:tcPr>
          <w:p w:rsidR="002B29BD" w:rsidRPr="00D57F1C" w:rsidRDefault="002B29BD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Disagree </w:t>
            </w:r>
          </w:p>
          <w:p w:rsidR="002B29BD" w:rsidRPr="00D57F1C" w:rsidRDefault="002B29BD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70" w:type="dxa"/>
          </w:tcPr>
          <w:p w:rsidR="002B29BD" w:rsidRPr="00D57F1C" w:rsidRDefault="002B29BD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Neutral </w:t>
            </w:r>
          </w:p>
          <w:p w:rsidR="002B29BD" w:rsidRPr="00D57F1C" w:rsidRDefault="002B29BD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60" w:type="dxa"/>
          </w:tcPr>
          <w:p w:rsidR="002B29BD" w:rsidRPr="00D57F1C" w:rsidRDefault="002B29BD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Agree </w:t>
            </w:r>
          </w:p>
          <w:p w:rsidR="002B29BD" w:rsidRPr="00D57F1C" w:rsidRDefault="002B29BD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70" w:type="dxa"/>
          </w:tcPr>
          <w:p w:rsidR="002B29BD" w:rsidRPr="00D57F1C" w:rsidRDefault="002B29BD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Disagree </w:t>
            </w:r>
          </w:p>
          <w:p w:rsidR="002B29BD" w:rsidRPr="00D57F1C" w:rsidRDefault="002B29BD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70" w:type="dxa"/>
          </w:tcPr>
          <w:p w:rsidR="002B29BD" w:rsidRPr="00D57F1C" w:rsidRDefault="002B29BD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Neutral </w:t>
            </w:r>
          </w:p>
          <w:p w:rsidR="002B29BD" w:rsidRPr="00D57F1C" w:rsidRDefault="002B29BD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60" w:type="dxa"/>
          </w:tcPr>
          <w:p w:rsidR="002B29BD" w:rsidRPr="00D57F1C" w:rsidRDefault="002B29BD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Agree </w:t>
            </w:r>
          </w:p>
          <w:p w:rsidR="002B29BD" w:rsidRPr="00D57F1C" w:rsidRDefault="002B29BD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2B29BD" w:rsidRPr="00DF5637" w:rsidTr="00D5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:rsidR="002B29BD" w:rsidRPr="00D57F1C" w:rsidRDefault="002B29BD" w:rsidP="002B29B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The beneﬁts of breastfeeding last only as long as the baby is breast-fed</w:t>
            </w: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0" w:type="dxa"/>
          </w:tcPr>
          <w:p w:rsidR="002B29BD" w:rsidRPr="00DF5637" w:rsidRDefault="00394F7F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5</w:t>
            </w:r>
            <w:r w:rsidR="00DF5637"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36.82)</w:t>
            </w:r>
          </w:p>
        </w:tc>
        <w:tc>
          <w:tcPr>
            <w:tcW w:w="1170" w:type="dxa"/>
          </w:tcPr>
          <w:p w:rsidR="002B29BD" w:rsidRPr="00DF5637" w:rsidRDefault="00394F7F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1</w:t>
            </w:r>
            <w:r w:rsidR="00DF5637"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23.64)</w:t>
            </w:r>
          </w:p>
        </w:tc>
        <w:tc>
          <w:tcPr>
            <w:tcW w:w="1260" w:type="dxa"/>
          </w:tcPr>
          <w:p w:rsidR="002B29BD" w:rsidRPr="00DF5637" w:rsidRDefault="00394F7F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2</w:t>
            </w:r>
            <w:r w:rsidR="00DF5637"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39.54)</w:t>
            </w:r>
          </w:p>
        </w:tc>
        <w:tc>
          <w:tcPr>
            <w:tcW w:w="1170" w:type="dxa"/>
          </w:tcPr>
          <w:p w:rsidR="002B29BD" w:rsidRPr="00DF5637" w:rsidRDefault="00394F7F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4</w:t>
            </w:r>
            <w:r w:rsid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36.43)</w:t>
            </w:r>
          </w:p>
        </w:tc>
        <w:tc>
          <w:tcPr>
            <w:tcW w:w="1170" w:type="dxa"/>
          </w:tcPr>
          <w:p w:rsidR="002B29BD" w:rsidRPr="00DF5637" w:rsidRDefault="00394F7F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1</w:t>
            </w:r>
            <w:r w:rsid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23.64)</w:t>
            </w:r>
          </w:p>
        </w:tc>
        <w:tc>
          <w:tcPr>
            <w:tcW w:w="1260" w:type="dxa"/>
          </w:tcPr>
          <w:p w:rsidR="002B29BD" w:rsidRPr="00DF5637" w:rsidRDefault="00394F7F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3</w:t>
            </w:r>
            <w:r w:rsid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39.92)</w:t>
            </w:r>
          </w:p>
        </w:tc>
      </w:tr>
      <w:tr w:rsidR="002B29BD" w:rsidRPr="00DF5637" w:rsidTr="00D5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:rsidR="002B29BD" w:rsidRPr="00D57F1C" w:rsidRDefault="002B29BD" w:rsidP="002B29B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Formula feeding is more convenient than breastfeeding</w:t>
            </w: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0" w:type="dxa"/>
          </w:tcPr>
          <w:p w:rsidR="002B29BD" w:rsidRPr="00DF5637" w:rsidRDefault="00394F7F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5</w:t>
            </w:r>
            <w:r w:rsidR="00D0557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63.95)</w:t>
            </w:r>
          </w:p>
        </w:tc>
        <w:tc>
          <w:tcPr>
            <w:tcW w:w="1170" w:type="dxa"/>
          </w:tcPr>
          <w:p w:rsidR="002B29BD" w:rsidRPr="00DF5637" w:rsidRDefault="00D446F4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</w:t>
            </w:r>
            <w:r w:rsidR="00D0557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0.39)</w:t>
            </w:r>
          </w:p>
        </w:tc>
        <w:tc>
          <w:tcPr>
            <w:tcW w:w="1260" w:type="dxa"/>
          </w:tcPr>
          <w:p w:rsidR="002B29BD" w:rsidRPr="00DF5637" w:rsidRDefault="00D446F4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0</w:t>
            </w:r>
            <w:r w:rsidR="00D0557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35.66)</w:t>
            </w:r>
          </w:p>
        </w:tc>
        <w:tc>
          <w:tcPr>
            <w:tcW w:w="1170" w:type="dxa"/>
          </w:tcPr>
          <w:p w:rsidR="002B29BD" w:rsidRPr="00DF5637" w:rsidRDefault="00394F7F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3</w:t>
            </w:r>
            <w:r w:rsidR="002859F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59.30)</w:t>
            </w:r>
          </w:p>
        </w:tc>
        <w:tc>
          <w:tcPr>
            <w:tcW w:w="1170" w:type="dxa"/>
          </w:tcPr>
          <w:p w:rsidR="002B29BD" w:rsidRPr="00DF5637" w:rsidRDefault="00D446F4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</w:t>
            </w:r>
            <w:r w:rsidR="002859F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4.65)</w:t>
            </w:r>
          </w:p>
        </w:tc>
        <w:tc>
          <w:tcPr>
            <w:tcW w:w="1260" w:type="dxa"/>
          </w:tcPr>
          <w:p w:rsidR="002B29BD" w:rsidRPr="00DF5637" w:rsidRDefault="00D446F4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3</w:t>
            </w:r>
            <w:r w:rsidR="002859F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36.05)</w:t>
            </w:r>
          </w:p>
        </w:tc>
      </w:tr>
      <w:tr w:rsidR="002B29BD" w:rsidRPr="00DF5637" w:rsidTr="00D5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:rsidR="002B29BD" w:rsidRPr="00D57F1C" w:rsidRDefault="002B29BD" w:rsidP="002B29B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Breastfeeding increases mother infant bonding</w:t>
            </w:r>
          </w:p>
        </w:tc>
        <w:tc>
          <w:tcPr>
            <w:tcW w:w="1170" w:type="dxa"/>
          </w:tcPr>
          <w:p w:rsidR="002B29BD" w:rsidRPr="00DF5637" w:rsidRDefault="00D446F4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</w:t>
            </w:r>
            <w:r w:rsidR="00197CA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3.87)</w:t>
            </w:r>
          </w:p>
        </w:tc>
        <w:tc>
          <w:tcPr>
            <w:tcW w:w="1170" w:type="dxa"/>
          </w:tcPr>
          <w:p w:rsidR="002B29BD" w:rsidRPr="00DF5637" w:rsidRDefault="00D446F4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3</w:t>
            </w:r>
            <w:r w:rsidR="00197CA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43.79)</w:t>
            </w:r>
          </w:p>
        </w:tc>
        <w:tc>
          <w:tcPr>
            <w:tcW w:w="1260" w:type="dxa"/>
          </w:tcPr>
          <w:p w:rsidR="002B29BD" w:rsidRPr="00DF5637" w:rsidRDefault="00D446F4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5</w:t>
            </w:r>
            <w:r w:rsidR="00197CA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52.34)</w:t>
            </w:r>
          </w:p>
        </w:tc>
        <w:tc>
          <w:tcPr>
            <w:tcW w:w="1170" w:type="dxa"/>
          </w:tcPr>
          <w:p w:rsidR="002B29BD" w:rsidRPr="00DF5637" w:rsidRDefault="00D446F4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</w:t>
            </w:r>
            <w:r w:rsidR="00197CA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3.49)</w:t>
            </w:r>
          </w:p>
        </w:tc>
        <w:tc>
          <w:tcPr>
            <w:tcW w:w="1170" w:type="dxa"/>
          </w:tcPr>
          <w:p w:rsidR="002B29BD" w:rsidRPr="00DF5637" w:rsidRDefault="00D446F4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9</w:t>
            </w:r>
            <w:r w:rsidR="00197CA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42.25)</w:t>
            </w:r>
          </w:p>
        </w:tc>
        <w:tc>
          <w:tcPr>
            <w:tcW w:w="1260" w:type="dxa"/>
          </w:tcPr>
          <w:p w:rsidR="002B29BD" w:rsidRPr="00DF5637" w:rsidRDefault="00D446F4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0</w:t>
            </w:r>
            <w:r w:rsidR="00197CA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54.26)</w:t>
            </w:r>
          </w:p>
        </w:tc>
      </w:tr>
      <w:tr w:rsidR="002B29BD" w:rsidRPr="00DF5637" w:rsidTr="00D5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:rsidR="002B29BD" w:rsidRPr="00D57F1C" w:rsidRDefault="002B29BD" w:rsidP="002B29B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Breast milk is lacking in iron</w:t>
            </w: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0" w:type="dxa"/>
          </w:tcPr>
          <w:p w:rsidR="002B29BD" w:rsidRPr="00DF5637" w:rsidRDefault="00D446F4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3</w:t>
            </w:r>
            <w:r w:rsidR="00880BC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32.17)</w:t>
            </w:r>
          </w:p>
        </w:tc>
        <w:tc>
          <w:tcPr>
            <w:tcW w:w="1170" w:type="dxa"/>
          </w:tcPr>
          <w:p w:rsidR="002B29BD" w:rsidRPr="00DF5637" w:rsidRDefault="00D446F4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0</w:t>
            </w:r>
            <w:r w:rsidR="00880BC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31.01)</w:t>
            </w:r>
          </w:p>
        </w:tc>
        <w:tc>
          <w:tcPr>
            <w:tcW w:w="1260" w:type="dxa"/>
          </w:tcPr>
          <w:p w:rsidR="002B29BD" w:rsidRPr="00DF5637" w:rsidRDefault="00117AA9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17AA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5 (36.82)</w:t>
            </w:r>
          </w:p>
        </w:tc>
        <w:tc>
          <w:tcPr>
            <w:tcW w:w="1170" w:type="dxa"/>
          </w:tcPr>
          <w:p w:rsidR="002B29BD" w:rsidRPr="00DF5637" w:rsidRDefault="00880BCC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0BC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0 (31.01)</w:t>
            </w:r>
          </w:p>
        </w:tc>
        <w:tc>
          <w:tcPr>
            <w:tcW w:w="1170" w:type="dxa"/>
          </w:tcPr>
          <w:p w:rsidR="002B29BD" w:rsidRPr="00DF5637" w:rsidRDefault="00D446F4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5</w:t>
            </w:r>
            <w:r w:rsidR="00117AA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32.94)</w:t>
            </w:r>
          </w:p>
        </w:tc>
        <w:tc>
          <w:tcPr>
            <w:tcW w:w="1260" w:type="dxa"/>
          </w:tcPr>
          <w:p w:rsidR="002B29BD" w:rsidRPr="00DF5637" w:rsidRDefault="00117AA9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17AA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3 (36.05)</w:t>
            </w:r>
          </w:p>
        </w:tc>
      </w:tr>
      <w:tr w:rsidR="002B29BD" w:rsidRPr="00DF5637" w:rsidTr="00D5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:rsidR="002B29BD" w:rsidRPr="00D57F1C" w:rsidRDefault="002B29BD" w:rsidP="002B29B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Formula-fed babies are more likely to be overfed than breastfed babies</w:t>
            </w:r>
          </w:p>
        </w:tc>
        <w:tc>
          <w:tcPr>
            <w:tcW w:w="1170" w:type="dxa"/>
          </w:tcPr>
          <w:p w:rsidR="002B29BD" w:rsidRPr="00DF5637" w:rsidRDefault="00880BCC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0BC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0 (31.01)</w:t>
            </w:r>
          </w:p>
        </w:tc>
        <w:tc>
          <w:tcPr>
            <w:tcW w:w="1170" w:type="dxa"/>
          </w:tcPr>
          <w:p w:rsidR="002B29BD" w:rsidRPr="00DF5637" w:rsidRDefault="00F77D7B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3</w:t>
            </w:r>
            <w:r w:rsidR="00880BC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16.67)</w:t>
            </w:r>
          </w:p>
        </w:tc>
        <w:tc>
          <w:tcPr>
            <w:tcW w:w="1260" w:type="dxa"/>
          </w:tcPr>
          <w:p w:rsidR="002B29BD" w:rsidRPr="00DF5637" w:rsidRDefault="00B3718A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5</w:t>
            </w:r>
            <w:r w:rsidR="00117AA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52.32)</w:t>
            </w:r>
          </w:p>
        </w:tc>
        <w:tc>
          <w:tcPr>
            <w:tcW w:w="1170" w:type="dxa"/>
          </w:tcPr>
          <w:p w:rsidR="002B29BD" w:rsidRPr="00DF5637" w:rsidRDefault="00B3718A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2</w:t>
            </w:r>
            <w:r w:rsidR="00117AA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31.78)</w:t>
            </w:r>
          </w:p>
        </w:tc>
        <w:tc>
          <w:tcPr>
            <w:tcW w:w="1170" w:type="dxa"/>
          </w:tcPr>
          <w:p w:rsidR="002B29BD" w:rsidRPr="00DF5637" w:rsidRDefault="00F77D7B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6</w:t>
            </w:r>
            <w:r w:rsidR="00117AA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17.24)</w:t>
            </w:r>
          </w:p>
        </w:tc>
        <w:tc>
          <w:tcPr>
            <w:tcW w:w="1260" w:type="dxa"/>
          </w:tcPr>
          <w:p w:rsidR="002B29BD" w:rsidRPr="00DF5637" w:rsidRDefault="00B3718A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0</w:t>
            </w:r>
            <w:r w:rsidR="00117AA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50.98)</w:t>
            </w:r>
          </w:p>
        </w:tc>
      </w:tr>
      <w:tr w:rsidR="002B29BD" w:rsidRPr="00DF5637" w:rsidTr="00D5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:rsidR="002B29BD" w:rsidRPr="00D57F1C" w:rsidRDefault="002B29BD" w:rsidP="002B29B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Formula feeding is the better choice if the mother plans to go back to work</w:t>
            </w: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0" w:type="dxa"/>
          </w:tcPr>
          <w:p w:rsidR="002B29BD" w:rsidRPr="00DF5637" w:rsidRDefault="00117AA9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17AA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3 (32.17)</w:t>
            </w:r>
          </w:p>
        </w:tc>
        <w:tc>
          <w:tcPr>
            <w:tcW w:w="1170" w:type="dxa"/>
          </w:tcPr>
          <w:p w:rsidR="002B29BD" w:rsidRPr="00DF5637" w:rsidRDefault="0071308B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</w:t>
            </w:r>
            <w:r w:rsidR="00117AA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3.87)</w:t>
            </w:r>
          </w:p>
        </w:tc>
        <w:tc>
          <w:tcPr>
            <w:tcW w:w="1260" w:type="dxa"/>
          </w:tcPr>
          <w:p w:rsidR="002B29BD" w:rsidRPr="00DF5637" w:rsidRDefault="0071308B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5</w:t>
            </w:r>
            <w:r w:rsidR="00117AA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63.95)</w:t>
            </w:r>
          </w:p>
        </w:tc>
        <w:tc>
          <w:tcPr>
            <w:tcW w:w="1170" w:type="dxa"/>
          </w:tcPr>
          <w:p w:rsidR="002B29BD" w:rsidRPr="00DF5637" w:rsidRDefault="00117AA9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117AA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3 (32.17)</w:t>
            </w:r>
          </w:p>
        </w:tc>
        <w:tc>
          <w:tcPr>
            <w:tcW w:w="1170" w:type="dxa"/>
          </w:tcPr>
          <w:p w:rsidR="002B29BD" w:rsidRPr="00DF5637" w:rsidRDefault="0071308B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</w:t>
            </w:r>
            <w:r w:rsidR="001D184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2.71)</w:t>
            </w:r>
          </w:p>
        </w:tc>
        <w:tc>
          <w:tcPr>
            <w:tcW w:w="1260" w:type="dxa"/>
          </w:tcPr>
          <w:p w:rsidR="002B29BD" w:rsidRPr="00DF5637" w:rsidRDefault="0071308B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8</w:t>
            </w:r>
            <w:r w:rsidR="001D184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65.11)</w:t>
            </w:r>
          </w:p>
        </w:tc>
      </w:tr>
      <w:tr w:rsidR="002B29BD" w:rsidRPr="00DF5637" w:rsidTr="00D5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:rsidR="002B29BD" w:rsidRPr="00D57F1C" w:rsidRDefault="002B29BD" w:rsidP="002B29BD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Mothers who formula feed miss one of the great joys of motherhood</w:t>
            </w:r>
          </w:p>
        </w:tc>
        <w:tc>
          <w:tcPr>
            <w:tcW w:w="1170" w:type="dxa"/>
          </w:tcPr>
          <w:p w:rsidR="002B29BD" w:rsidRPr="00DF5637" w:rsidRDefault="0044660C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5</w:t>
            </w:r>
            <w:r w:rsidR="00210A2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21.32)</w:t>
            </w:r>
          </w:p>
        </w:tc>
        <w:tc>
          <w:tcPr>
            <w:tcW w:w="1170" w:type="dxa"/>
          </w:tcPr>
          <w:p w:rsidR="002B29BD" w:rsidRPr="00DF5637" w:rsidRDefault="0044660C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6</w:t>
            </w:r>
            <w:r w:rsidR="00210A2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10.08)</w:t>
            </w:r>
          </w:p>
        </w:tc>
        <w:tc>
          <w:tcPr>
            <w:tcW w:w="1260" w:type="dxa"/>
          </w:tcPr>
          <w:p w:rsidR="002B29BD" w:rsidRPr="00DF5637" w:rsidRDefault="0044660C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7</w:t>
            </w:r>
            <w:r w:rsidR="00210A2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68.60</w:t>
            </w:r>
            <w:r w:rsidR="00FE059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2B29BD" w:rsidRPr="00DF5637" w:rsidRDefault="0044660C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4</w:t>
            </w:r>
            <w:r w:rsidR="00FE059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17.03)</w:t>
            </w:r>
          </w:p>
        </w:tc>
        <w:tc>
          <w:tcPr>
            <w:tcW w:w="1170" w:type="dxa"/>
          </w:tcPr>
          <w:p w:rsidR="002B29BD" w:rsidRPr="00DF5637" w:rsidRDefault="00210A2A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210A2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6 (10.08)</w:t>
            </w:r>
          </w:p>
        </w:tc>
        <w:tc>
          <w:tcPr>
            <w:tcW w:w="1260" w:type="dxa"/>
          </w:tcPr>
          <w:p w:rsidR="002B29BD" w:rsidRPr="00DF5637" w:rsidRDefault="0044660C" w:rsidP="002B29BD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8</w:t>
            </w:r>
            <w:r w:rsidR="001D184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72.89)</w:t>
            </w:r>
          </w:p>
        </w:tc>
      </w:tr>
      <w:tr w:rsidR="00210A2A" w:rsidRPr="00DF5637" w:rsidTr="00D5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:rsidR="00210A2A" w:rsidRPr="00D57F1C" w:rsidRDefault="00210A2A" w:rsidP="00210A2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Women should not breastfeed in public places such as restaurants</w:t>
            </w: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0" w:type="dxa"/>
          </w:tcPr>
          <w:p w:rsidR="00210A2A" w:rsidRPr="00DF5637" w:rsidRDefault="00210A2A" w:rsidP="00210A2A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0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54.26)</w:t>
            </w:r>
          </w:p>
        </w:tc>
        <w:tc>
          <w:tcPr>
            <w:tcW w:w="1170" w:type="dxa"/>
          </w:tcPr>
          <w:p w:rsidR="00210A2A" w:rsidRPr="00DF5637" w:rsidRDefault="00210A2A" w:rsidP="00210A2A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</w:t>
            </w:r>
            <w:r w:rsidR="00FE059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6.59)</w:t>
            </w:r>
          </w:p>
        </w:tc>
        <w:tc>
          <w:tcPr>
            <w:tcW w:w="1260" w:type="dxa"/>
          </w:tcPr>
          <w:p w:rsidR="00210A2A" w:rsidRPr="00DF5637" w:rsidRDefault="00210A2A" w:rsidP="00210A2A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1</w:t>
            </w:r>
            <w:r w:rsidR="00FE059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39.15)</w:t>
            </w:r>
          </w:p>
        </w:tc>
        <w:tc>
          <w:tcPr>
            <w:tcW w:w="1170" w:type="dxa"/>
          </w:tcPr>
          <w:p w:rsidR="00210A2A" w:rsidRPr="00DF5637" w:rsidRDefault="00210A2A" w:rsidP="00210A2A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7</w:t>
            </w:r>
            <w:r w:rsidR="00FE059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53.10)</w:t>
            </w:r>
          </w:p>
        </w:tc>
        <w:tc>
          <w:tcPr>
            <w:tcW w:w="1170" w:type="dxa"/>
          </w:tcPr>
          <w:p w:rsidR="00210A2A" w:rsidRPr="00DF5637" w:rsidRDefault="00210A2A" w:rsidP="00210A2A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</w:t>
            </w:r>
            <w:r w:rsidR="00FE059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7.75)</w:t>
            </w:r>
          </w:p>
        </w:tc>
        <w:tc>
          <w:tcPr>
            <w:tcW w:w="1260" w:type="dxa"/>
          </w:tcPr>
          <w:p w:rsidR="00210A2A" w:rsidRPr="00DF5637" w:rsidRDefault="00210A2A" w:rsidP="00210A2A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0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42.63)</w:t>
            </w:r>
          </w:p>
        </w:tc>
      </w:tr>
      <w:tr w:rsidR="00210A2A" w:rsidRPr="00DF5637" w:rsidTr="00D5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:rsidR="00210A2A" w:rsidRPr="00D57F1C" w:rsidRDefault="00210A2A" w:rsidP="00210A2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Breastfed babies are healthier than formula-fed babies</w:t>
            </w:r>
          </w:p>
        </w:tc>
        <w:tc>
          <w:tcPr>
            <w:tcW w:w="1170" w:type="dxa"/>
          </w:tcPr>
          <w:p w:rsidR="00210A2A" w:rsidRPr="00DF5637" w:rsidRDefault="00210A2A" w:rsidP="00210A2A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0</w:t>
            </w:r>
            <w:r w:rsidR="00FE059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11.63)</w:t>
            </w:r>
          </w:p>
        </w:tc>
        <w:tc>
          <w:tcPr>
            <w:tcW w:w="1170" w:type="dxa"/>
          </w:tcPr>
          <w:p w:rsidR="00210A2A" w:rsidRPr="00DF5637" w:rsidRDefault="00FE0596" w:rsidP="00210A2A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FE059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5 (21.32)</w:t>
            </w:r>
          </w:p>
        </w:tc>
        <w:tc>
          <w:tcPr>
            <w:tcW w:w="1260" w:type="dxa"/>
          </w:tcPr>
          <w:p w:rsidR="00210A2A" w:rsidRPr="00DF5637" w:rsidRDefault="00210A2A" w:rsidP="00210A2A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3</w:t>
            </w:r>
            <w:r w:rsidR="00FE059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67.05)</w:t>
            </w:r>
          </w:p>
        </w:tc>
        <w:tc>
          <w:tcPr>
            <w:tcW w:w="1170" w:type="dxa"/>
          </w:tcPr>
          <w:p w:rsidR="00210A2A" w:rsidRPr="00DF5637" w:rsidRDefault="00210A2A" w:rsidP="00210A2A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8</w:t>
            </w:r>
            <w:r w:rsidR="00AC4B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</w:t>
            </w:r>
            <w:r w:rsidR="00FA237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.48)</w:t>
            </w:r>
          </w:p>
        </w:tc>
        <w:tc>
          <w:tcPr>
            <w:tcW w:w="1170" w:type="dxa"/>
          </w:tcPr>
          <w:p w:rsidR="00210A2A" w:rsidRPr="00DF5637" w:rsidRDefault="00210A2A" w:rsidP="00210A2A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6</w:t>
            </w:r>
            <w:r w:rsidR="00FA237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21.70)</w:t>
            </w:r>
          </w:p>
        </w:tc>
        <w:tc>
          <w:tcPr>
            <w:tcW w:w="1260" w:type="dxa"/>
          </w:tcPr>
          <w:p w:rsidR="00210A2A" w:rsidRPr="00DF5637" w:rsidRDefault="00210A2A" w:rsidP="00210A2A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4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55.81)</w:t>
            </w:r>
          </w:p>
        </w:tc>
      </w:tr>
      <w:tr w:rsidR="00210A2A" w:rsidRPr="00DF5637" w:rsidTr="00D5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:rsidR="00210A2A" w:rsidRPr="00D57F1C" w:rsidRDefault="00210A2A" w:rsidP="00210A2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Breastfed babies are more likely to be overfed than formula-fed babies</w:t>
            </w: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0" w:type="dxa"/>
          </w:tcPr>
          <w:p w:rsidR="00210A2A" w:rsidRPr="00DF5637" w:rsidRDefault="00210A2A" w:rsidP="00210A2A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0</w:t>
            </w:r>
            <w:r w:rsidR="008A013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38.75)</w:t>
            </w:r>
          </w:p>
        </w:tc>
        <w:tc>
          <w:tcPr>
            <w:tcW w:w="1170" w:type="dxa"/>
          </w:tcPr>
          <w:p w:rsidR="00210A2A" w:rsidRPr="00DF5637" w:rsidRDefault="00210A2A" w:rsidP="00210A2A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</w:t>
            </w:r>
            <w:r w:rsidR="00AC4B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24.03)</w:t>
            </w:r>
          </w:p>
        </w:tc>
        <w:tc>
          <w:tcPr>
            <w:tcW w:w="1260" w:type="dxa"/>
          </w:tcPr>
          <w:p w:rsidR="00210A2A" w:rsidRPr="00DF5637" w:rsidRDefault="00210A2A" w:rsidP="00210A2A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6</w:t>
            </w:r>
            <w:r w:rsidR="00AC4B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37.22)</w:t>
            </w:r>
          </w:p>
        </w:tc>
        <w:tc>
          <w:tcPr>
            <w:tcW w:w="1170" w:type="dxa"/>
          </w:tcPr>
          <w:p w:rsidR="00210A2A" w:rsidRPr="00DF5637" w:rsidRDefault="00210A2A" w:rsidP="00210A2A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9</w:t>
            </w:r>
            <w:r w:rsidR="00AC4B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38.37)</w:t>
            </w:r>
          </w:p>
        </w:tc>
        <w:tc>
          <w:tcPr>
            <w:tcW w:w="1170" w:type="dxa"/>
          </w:tcPr>
          <w:p w:rsidR="00210A2A" w:rsidRPr="00DF5637" w:rsidRDefault="00210A2A" w:rsidP="00210A2A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</w:t>
            </w:r>
            <w:r w:rsidR="00AC4B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24.03)</w:t>
            </w:r>
          </w:p>
        </w:tc>
        <w:tc>
          <w:tcPr>
            <w:tcW w:w="1260" w:type="dxa"/>
          </w:tcPr>
          <w:p w:rsidR="00210A2A" w:rsidRPr="00DF5637" w:rsidRDefault="00210A2A" w:rsidP="00210A2A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7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37.60)</w:t>
            </w:r>
          </w:p>
        </w:tc>
      </w:tr>
      <w:tr w:rsidR="000B3A28" w:rsidRPr="00DF5637" w:rsidTr="00D5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:rsidR="000B3A28" w:rsidRPr="00D57F1C" w:rsidRDefault="000B3A28" w:rsidP="000B3A28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Fathers feel left out if a mother breast-feeds</w:t>
            </w: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0" w:type="dxa"/>
          </w:tcPr>
          <w:p w:rsidR="000B3A28" w:rsidRPr="00DF5637" w:rsidRDefault="000B3A28" w:rsidP="000B3A28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2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62.79)</w:t>
            </w:r>
          </w:p>
        </w:tc>
        <w:tc>
          <w:tcPr>
            <w:tcW w:w="1170" w:type="dxa"/>
          </w:tcPr>
          <w:p w:rsidR="000B3A28" w:rsidRPr="00DF5637" w:rsidRDefault="000B3A28" w:rsidP="000B3A28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0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15.50)</w:t>
            </w:r>
          </w:p>
        </w:tc>
        <w:tc>
          <w:tcPr>
            <w:tcW w:w="1260" w:type="dxa"/>
          </w:tcPr>
          <w:p w:rsidR="000B3A28" w:rsidRPr="00DF5637" w:rsidRDefault="000B3A28" w:rsidP="000B3A28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6</w:t>
            </w:r>
            <w:r w:rsidR="00AC4B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21.70)</w:t>
            </w:r>
          </w:p>
        </w:tc>
        <w:tc>
          <w:tcPr>
            <w:tcW w:w="1170" w:type="dxa"/>
          </w:tcPr>
          <w:p w:rsidR="000B3A28" w:rsidRPr="00DF5637" w:rsidRDefault="000B3A28" w:rsidP="000B3A28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B3A2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2 (62.79)</w:t>
            </w:r>
          </w:p>
        </w:tc>
        <w:tc>
          <w:tcPr>
            <w:tcW w:w="1170" w:type="dxa"/>
          </w:tcPr>
          <w:p w:rsidR="000B3A28" w:rsidRPr="00DF5637" w:rsidRDefault="000B3A28" w:rsidP="000B3A28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6</w:t>
            </w:r>
            <w:r w:rsidR="00FA237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17.83)</w:t>
            </w:r>
          </w:p>
        </w:tc>
        <w:tc>
          <w:tcPr>
            <w:tcW w:w="1260" w:type="dxa"/>
          </w:tcPr>
          <w:p w:rsidR="000B3A28" w:rsidRPr="00DF5637" w:rsidRDefault="000B3A28" w:rsidP="000B3A28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0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19.38)</w:t>
            </w:r>
          </w:p>
        </w:tc>
      </w:tr>
      <w:tr w:rsidR="00AC4BA0" w:rsidRPr="00DF5637" w:rsidTr="00D5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:rsidR="00AC4BA0" w:rsidRPr="00D57F1C" w:rsidRDefault="00AC4BA0" w:rsidP="00AC4BA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Breast milk is the ideal food for babies</w:t>
            </w:r>
          </w:p>
        </w:tc>
        <w:tc>
          <w:tcPr>
            <w:tcW w:w="117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2.71)</w:t>
            </w:r>
          </w:p>
        </w:tc>
        <w:tc>
          <w:tcPr>
            <w:tcW w:w="117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9.69)</w:t>
            </w:r>
          </w:p>
        </w:tc>
        <w:tc>
          <w:tcPr>
            <w:tcW w:w="126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6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87.60)</w:t>
            </w:r>
          </w:p>
        </w:tc>
        <w:tc>
          <w:tcPr>
            <w:tcW w:w="117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</w:t>
            </w:r>
            <w:r w:rsidR="00FA237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3.87)</w:t>
            </w:r>
          </w:p>
        </w:tc>
        <w:tc>
          <w:tcPr>
            <w:tcW w:w="117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0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11.63)</w:t>
            </w:r>
          </w:p>
        </w:tc>
        <w:tc>
          <w:tcPr>
            <w:tcW w:w="126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8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84.50)</w:t>
            </w:r>
          </w:p>
        </w:tc>
      </w:tr>
      <w:tr w:rsidR="00AC4BA0" w:rsidRPr="00DF5637" w:rsidTr="00D5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:rsidR="00AC4BA0" w:rsidRPr="00D57F1C" w:rsidRDefault="00AC4BA0" w:rsidP="00AC4BA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Breast milk is more easily digested than formula</w:t>
            </w:r>
          </w:p>
        </w:tc>
        <w:tc>
          <w:tcPr>
            <w:tcW w:w="117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0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11.63)</w:t>
            </w:r>
          </w:p>
        </w:tc>
        <w:tc>
          <w:tcPr>
            <w:tcW w:w="117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AC4B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0 (42.63)</w:t>
            </w:r>
          </w:p>
        </w:tc>
        <w:tc>
          <w:tcPr>
            <w:tcW w:w="126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8</w:t>
            </w:r>
            <w:r w:rsidR="00FA237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45.74)</w:t>
            </w:r>
          </w:p>
        </w:tc>
        <w:tc>
          <w:tcPr>
            <w:tcW w:w="117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9</w:t>
            </w:r>
            <w:r w:rsidR="00FA237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26.74)</w:t>
            </w:r>
          </w:p>
        </w:tc>
        <w:tc>
          <w:tcPr>
            <w:tcW w:w="117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8</w:t>
            </w:r>
            <w:r w:rsidR="00FA237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45.74)</w:t>
            </w:r>
          </w:p>
        </w:tc>
        <w:tc>
          <w:tcPr>
            <w:tcW w:w="126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1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27.52)</w:t>
            </w:r>
          </w:p>
        </w:tc>
      </w:tr>
      <w:tr w:rsidR="00AC4BA0" w:rsidRPr="00DF5637" w:rsidTr="00D5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:rsidR="00AC4BA0" w:rsidRPr="00D57F1C" w:rsidRDefault="00AC4BA0" w:rsidP="00AC4BA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The formula is as healthy for an infant as breast milk</w:t>
            </w: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B3A2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0 (42.63)</w:t>
            </w:r>
          </w:p>
        </w:tc>
        <w:tc>
          <w:tcPr>
            <w:tcW w:w="117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0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23.25)</w:t>
            </w:r>
          </w:p>
        </w:tc>
        <w:tc>
          <w:tcPr>
            <w:tcW w:w="126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8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34.12)</w:t>
            </w:r>
          </w:p>
        </w:tc>
        <w:tc>
          <w:tcPr>
            <w:tcW w:w="117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2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55.04)</w:t>
            </w:r>
          </w:p>
        </w:tc>
        <w:tc>
          <w:tcPr>
            <w:tcW w:w="117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3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24.42)</w:t>
            </w:r>
          </w:p>
        </w:tc>
        <w:tc>
          <w:tcPr>
            <w:tcW w:w="126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3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20.54)</w:t>
            </w:r>
          </w:p>
        </w:tc>
      </w:tr>
      <w:tr w:rsidR="00AC4BA0" w:rsidRPr="00DF5637" w:rsidTr="00D5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:rsidR="00AC4BA0" w:rsidRPr="00D57F1C" w:rsidRDefault="00AC4BA0" w:rsidP="00AC4BA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Breastfeeding is more convenient than formula</w:t>
            </w:r>
          </w:p>
        </w:tc>
        <w:tc>
          <w:tcPr>
            <w:tcW w:w="117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8.91)</w:t>
            </w:r>
          </w:p>
        </w:tc>
        <w:tc>
          <w:tcPr>
            <w:tcW w:w="117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7</w:t>
            </w:r>
            <w:r w:rsidR="00FA237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14.34)</w:t>
            </w:r>
          </w:p>
        </w:tc>
        <w:tc>
          <w:tcPr>
            <w:tcW w:w="126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8</w:t>
            </w:r>
            <w:r w:rsidR="00FA237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76.75)</w:t>
            </w:r>
          </w:p>
        </w:tc>
        <w:tc>
          <w:tcPr>
            <w:tcW w:w="1170" w:type="dxa"/>
          </w:tcPr>
          <w:p w:rsidR="00AC4BA0" w:rsidRPr="00DF5637" w:rsidRDefault="00FA237A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FA237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 (8.91)</w:t>
            </w:r>
          </w:p>
        </w:tc>
        <w:tc>
          <w:tcPr>
            <w:tcW w:w="117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210A2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0 (15.50)</w:t>
            </w:r>
          </w:p>
        </w:tc>
        <w:tc>
          <w:tcPr>
            <w:tcW w:w="126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5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75.58)</w:t>
            </w:r>
          </w:p>
        </w:tc>
      </w:tr>
      <w:tr w:rsidR="00AC4BA0" w:rsidRPr="00DF5637" w:rsidTr="00D5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:rsidR="00AC4BA0" w:rsidRPr="00D57F1C" w:rsidRDefault="00AC4BA0" w:rsidP="00AC4BA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Breast milk is cheaper than formula</w:t>
            </w:r>
          </w:p>
        </w:tc>
        <w:tc>
          <w:tcPr>
            <w:tcW w:w="117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</w:t>
            </w: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7.75)</w:t>
            </w:r>
          </w:p>
        </w:tc>
        <w:tc>
          <w:tcPr>
            <w:tcW w:w="1170" w:type="dxa"/>
          </w:tcPr>
          <w:p w:rsidR="00AC4BA0" w:rsidRPr="00DF5637" w:rsidRDefault="00FA237A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FA237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0 (19.38)</w:t>
            </w:r>
          </w:p>
        </w:tc>
        <w:tc>
          <w:tcPr>
            <w:tcW w:w="126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210A2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8 (72.89)</w:t>
            </w:r>
          </w:p>
        </w:tc>
        <w:tc>
          <w:tcPr>
            <w:tcW w:w="117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</w:t>
            </w:r>
            <w:r w:rsidR="00FA237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7.34)</w:t>
            </w:r>
          </w:p>
        </w:tc>
        <w:tc>
          <w:tcPr>
            <w:tcW w:w="117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7</w:t>
            </w:r>
            <w:r w:rsidR="00FA237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22.12)</w:t>
            </w:r>
          </w:p>
        </w:tc>
        <w:tc>
          <w:tcPr>
            <w:tcW w:w="126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2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70.54)</w:t>
            </w:r>
          </w:p>
        </w:tc>
      </w:tr>
      <w:tr w:rsidR="00AC4BA0" w:rsidRPr="00DF5637" w:rsidTr="00D5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:rsidR="00AC4BA0" w:rsidRPr="00D57F1C" w:rsidRDefault="00AC4BA0" w:rsidP="00AC4BA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A mother who occasionally drinks alcohol should not breastfeed her baby</w:t>
            </w: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0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15.50)</w:t>
            </w:r>
          </w:p>
        </w:tc>
        <w:tc>
          <w:tcPr>
            <w:tcW w:w="117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0BC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0 (31.01)</w:t>
            </w:r>
          </w:p>
        </w:tc>
        <w:tc>
          <w:tcPr>
            <w:tcW w:w="126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8</w:t>
            </w:r>
            <w:r w:rsidR="00E207D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53.49)</w:t>
            </w:r>
          </w:p>
        </w:tc>
        <w:tc>
          <w:tcPr>
            <w:tcW w:w="117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7</w:t>
            </w:r>
            <w:r w:rsidR="00E207D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15.89)</w:t>
            </w:r>
          </w:p>
        </w:tc>
        <w:tc>
          <w:tcPr>
            <w:tcW w:w="117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5</w:t>
            </w:r>
            <w:r w:rsidR="00FA237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32.95)</w:t>
            </w:r>
          </w:p>
        </w:tc>
        <w:tc>
          <w:tcPr>
            <w:tcW w:w="1260" w:type="dxa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2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51.16)</w:t>
            </w:r>
          </w:p>
        </w:tc>
      </w:tr>
      <w:tr w:rsidR="00AC4BA0" w:rsidRPr="00DF5637" w:rsidTr="00D5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5" w:type="dxa"/>
            <w:gridSpan w:val="7"/>
          </w:tcPr>
          <w:p w:rsidR="00AC4BA0" w:rsidRPr="00DF5637" w:rsidRDefault="00AC4BA0" w:rsidP="00AC4BA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-frequency, </w:t>
            </w:r>
            <w:r w:rsidRPr="00DF563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  <w:r w:rsidRPr="00DF563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everse scored items </w:t>
            </w:r>
          </w:p>
          <w:p w:rsidR="00AC4BA0" w:rsidRPr="00DF5637" w:rsidRDefault="00AC4BA0" w:rsidP="00AC4BA0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</w:p>
        </w:tc>
      </w:tr>
    </w:tbl>
    <w:p w:rsidR="00701851" w:rsidRDefault="00701851">
      <w:pPr>
        <w:rPr>
          <w:rFonts w:ascii="Times New Roman" w:hAnsi="Times New Roman" w:cs="Times New Roman"/>
          <w:b/>
          <w:sz w:val="24"/>
        </w:rPr>
      </w:pPr>
    </w:p>
    <w:p w:rsidR="005C156E" w:rsidRDefault="005C156E">
      <w:pPr>
        <w:rPr>
          <w:rFonts w:ascii="Times New Roman" w:hAnsi="Times New Roman" w:cs="Times New Roman"/>
          <w:b/>
          <w:sz w:val="24"/>
        </w:rPr>
      </w:pPr>
    </w:p>
    <w:p w:rsidR="005C156E" w:rsidRDefault="005C156E">
      <w:pPr>
        <w:rPr>
          <w:rFonts w:ascii="Times New Roman" w:hAnsi="Times New Roman" w:cs="Times New Roman"/>
          <w:b/>
          <w:sz w:val="24"/>
        </w:rPr>
      </w:pPr>
    </w:p>
    <w:p w:rsidR="005C156E" w:rsidRDefault="005C156E">
      <w:pPr>
        <w:rPr>
          <w:rFonts w:ascii="Times New Roman" w:hAnsi="Times New Roman" w:cs="Times New Roman"/>
          <w:b/>
          <w:sz w:val="24"/>
        </w:rPr>
      </w:pPr>
    </w:p>
    <w:p w:rsidR="005C156E" w:rsidRDefault="005C156E">
      <w:pPr>
        <w:rPr>
          <w:rFonts w:ascii="Times New Roman" w:hAnsi="Times New Roman" w:cs="Times New Roman"/>
          <w:b/>
          <w:sz w:val="24"/>
        </w:rPr>
      </w:pPr>
    </w:p>
    <w:p w:rsidR="005C156E" w:rsidRDefault="005C156E">
      <w:pPr>
        <w:rPr>
          <w:rFonts w:ascii="Times New Roman" w:hAnsi="Times New Roman" w:cs="Times New Roman"/>
          <w:b/>
          <w:sz w:val="24"/>
        </w:rPr>
      </w:pPr>
    </w:p>
    <w:p w:rsidR="005C156E" w:rsidRDefault="005C156E">
      <w:pPr>
        <w:rPr>
          <w:rFonts w:ascii="Times New Roman" w:hAnsi="Times New Roman" w:cs="Times New Roman"/>
          <w:b/>
          <w:sz w:val="24"/>
        </w:rPr>
      </w:pPr>
    </w:p>
    <w:p w:rsidR="00D57F1C" w:rsidRDefault="00D57F1C" w:rsidP="005C156E">
      <w:pPr>
        <w:rPr>
          <w:rFonts w:ascii="Times New Roman" w:hAnsi="Times New Roman" w:cs="Times New Roman"/>
          <w:b/>
          <w:sz w:val="24"/>
        </w:rPr>
      </w:pPr>
    </w:p>
    <w:p w:rsidR="005C156E" w:rsidRDefault="005C156E" w:rsidP="005C156E">
      <w:pPr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</w:rPr>
        <w:lastRenderedPageBreak/>
        <w:t xml:space="preserve">Descriptive statistics </w:t>
      </w:r>
      <w:r w:rsidR="00C24EEF">
        <w:rPr>
          <w:rFonts w:ascii="Times New Roman" w:eastAsia="Calibri" w:hAnsi="Times New Roman" w:cs="Times New Roman"/>
          <w:b/>
          <w:bCs/>
        </w:rPr>
        <w:t xml:space="preserve">of breastfeeding self-efficacy </w:t>
      </w:r>
      <w:r>
        <w:rPr>
          <w:rFonts w:ascii="Times New Roman" w:eastAsia="Calibri" w:hAnsi="Times New Roman" w:cs="Times New Roman"/>
          <w:b/>
          <w:bCs/>
        </w:rPr>
        <w:t>among the intervention and control group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840"/>
        <w:gridCol w:w="1016"/>
        <w:gridCol w:w="1005"/>
        <w:gridCol w:w="1085"/>
        <w:gridCol w:w="1390"/>
        <w:gridCol w:w="1008"/>
        <w:gridCol w:w="1016"/>
      </w:tblGrid>
      <w:tr w:rsidR="005C156E" w:rsidRPr="00C24EEF" w:rsidTr="00D57F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  <w:vMerge w:val="restart"/>
            <w:hideMark/>
          </w:tcPr>
          <w:p w:rsidR="005C156E" w:rsidRPr="00D57F1C" w:rsidRDefault="005C156E" w:rsidP="00AA7AB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658" w:type="pct"/>
            <w:gridSpan w:val="3"/>
            <w:hideMark/>
          </w:tcPr>
          <w:p w:rsidR="005C156E" w:rsidRPr="00D57F1C" w:rsidRDefault="005C156E" w:rsidP="00AA7ABB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sz w:val="20"/>
                <w:szCs w:val="20"/>
              </w:rPr>
              <w:t>Intervention (n= 258)</w:t>
            </w:r>
          </w:p>
        </w:tc>
        <w:tc>
          <w:tcPr>
            <w:tcW w:w="1824" w:type="pct"/>
            <w:gridSpan w:val="3"/>
            <w:hideMark/>
          </w:tcPr>
          <w:p w:rsidR="005C156E" w:rsidRPr="00D57F1C" w:rsidRDefault="005C156E" w:rsidP="00AA7ABB">
            <w:pPr>
              <w:autoSpaceDE w:val="0"/>
              <w:autoSpaceDN w:val="0"/>
              <w:adjustRightInd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sz w:val="20"/>
                <w:szCs w:val="20"/>
              </w:rPr>
              <w:t>Control (n=258)</w:t>
            </w:r>
          </w:p>
        </w:tc>
      </w:tr>
      <w:tr w:rsidR="005C156E" w:rsidRPr="00C24EEF" w:rsidTr="00D5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  <w:vMerge/>
            <w:hideMark/>
          </w:tcPr>
          <w:p w:rsidR="005C156E" w:rsidRPr="00D57F1C" w:rsidRDefault="005C156E" w:rsidP="00AA7AB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Calibri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540" w:type="pct"/>
          </w:tcPr>
          <w:p w:rsidR="005C156E" w:rsidRPr="00D57F1C" w:rsidRDefault="004A28AD" w:rsidP="00C24EEF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t at all confident</w:t>
            </w:r>
            <w:r w:rsidR="005C156E" w:rsidRPr="00D57F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5C156E" w:rsidRPr="00D57F1C" w:rsidRDefault="005C156E" w:rsidP="00C24EEF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538" w:type="pct"/>
          </w:tcPr>
          <w:p w:rsidR="005C156E" w:rsidRPr="00D57F1C" w:rsidRDefault="005C156E" w:rsidP="00AA7ABB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Neutral </w:t>
            </w:r>
          </w:p>
          <w:p w:rsidR="005C156E" w:rsidRPr="00D57F1C" w:rsidRDefault="005C156E" w:rsidP="00AA7ABB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580" w:type="pct"/>
          </w:tcPr>
          <w:p w:rsidR="005C156E" w:rsidRPr="00D57F1C" w:rsidRDefault="004A28AD" w:rsidP="00AA7ABB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nfident</w:t>
            </w:r>
            <w:r w:rsidR="005C156E" w:rsidRPr="00D57F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5C156E" w:rsidRPr="00D57F1C" w:rsidRDefault="005C156E" w:rsidP="00AA7ABB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743" w:type="pct"/>
          </w:tcPr>
          <w:p w:rsidR="005C156E" w:rsidRPr="00D57F1C" w:rsidRDefault="00C24EEF" w:rsidP="00C24EEF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not at all </w:t>
            </w:r>
            <w:r w:rsidR="004A28AD" w:rsidRPr="00D57F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nfident</w:t>
            </w:r>
            <w:r w:rsidR="005C156E" w:rsidRPr="00D57F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5C156E" w:rsidRPr="00D57F1C" w:rsidRDefault="005C156E" w:rsidP="00AA7ABB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539" w:type="pct"/>
          </w:tcPr>
          <w:p w:rsidR="005C156E" w:rsidRPr="00D57F1C" w:rsidRDefault="005C156E" w:rsidP="00AA7ABB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Neutral </w:t>
            </w:r>
          </w:p>
          <w:p w:rsidR="005C156E" w:rsidRPr="00D57F1C" w:rsidRDefault="005C156E" w:rsidP="00AA7ABB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542" w:type="pct"/>
          </w:tcPr>
          <w:p w:rsidR="00C24EEF" w:rsidRPr="00D57F1C" w:rsidRDefault="004A28AD" w:rsidP="00AA7ABB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confident </w:t>
            </w:r>
          </w:p>
          <w:p w:rsidR="005C156E" w:rsidRPr="00D57F1C" w:rsidRDefault="005C156E" w:rsidP="00AA7ABB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5C156E" w:rsidRPr="00C24EEF" w:rsidTr="00D5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5C156E" w:rsidRPr="00D57F1C" w:rsidRDefault="005C156E" w:rsidP="005C156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Determine that my baby is getting enough milk. </w:t>
            </w:r>
          </w:p>
        </w:tc>
        <w:tc>
          <w:tcPr>
            <w:tcW w:w="540" w:type="pct"/>
          </w:tcPr>
          <w:p w:rsidR="005C156E" w:rsidRPr="00C24EEF" w:rsidRDefault="00C24EEF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8 (30.23)</w:t>
            </w:r>
          </w:p>
        </w:tc>
        <w:tc>
          <w:tcPr>
            <w:tcW w:w="538" w:type="pct"/>
          </w:tcPr>
          <w:p w:rsidR="005C156E" w:rsidRPr="00C24EEF" w:rsidRDefault="00C24EEF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2 (</w:t>
            </w:r>
            <w:r w:rsidR="00426F5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9.54)</w:t>
            </w:r>
          </w:p>
        </w:tc>
        <w:tc>
          <w:tcPr>
            <w:tcW w:w="580" w:type="pct"/>
          </w:tcPr>
          <w:p w:rsidR="005C156E" w:rsidRPr="00C24EEF" w:rsidRDefault="00C24EEF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8 (30.23)</w:t>
            </w:r>
          </w:p>
        </w:tc>
        <w:tc>
          <w:tcPr>
            <w:tcW w:w="743" w:type="pct"/>
          </w:tcPr>
          <w:p w:rsidR="005C156E" w:rsidRPr="00C24EEF" w:rsidRDefault="00C24EEF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8 (30.23)</w:t>
            </w:r>
          </w:p>
        </w:tc>
        <w:tc>
          <w:tcPr>
            <w:tcW w:w="539" w:type="pct"/>
          </w:tcPr>
          <w:p w:rsidR="005C156E" w:rsidRPr="00C24EEF" w:rsidRDefault="00C24EEF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1</w:t>
            </w:r>
            <w:r w:rsidR="00426F5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39.15)</w:t>
            </w:r>
          </w:p>
        </w:tc>
        <w:tc>
          <w:tcPr>
            <w:tcW w:w="542" w:type="pct"/>
          </w:tcPr>
          <w:p w:rsidR="005C156E" w:rsidRPr="00C24EEF" w:rsidRDefault="00C24EEF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9 (30.62)</w:t>
            </w:r>
          </w:p>
        </w:tc>
      </w:tr>
      <w:tr w:rsidR="005C156E" w:rsidRPr="00C24EEF" w:rsidTr="00D5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5C156E" w:rsidRPr="00D57F1C" w:rsidRDefault="005C156E" w:rsidP="005C156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Successfully cope with breastfeeding like I have with other challenging tasks. </w:t>
            </w:r>
          </w:p>
        </w:tc>
        <w:tc>
          <w:tcPr>
            <w:tcW w:w="540" w:type="pct"/>
          </w:tcPr>
          <w:p w:rsidR="005C156E" w:rsidRPr="00C24EEF" w:rsidRDefault="002C6D58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5 (29.07)</w:t>
            </w:r>
          </w:p>
        </w:tc>
        <w:tc>
          <w:tcPr>
            <w:tcW w:w="538" w:type="pct"/>
          </w:tcPr>
          <w:p w:rsidR="005C156E" w:rsidRPr="00C24EEF" w:rsidRDefault="002C6D58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8 (22.48)</w:t>
            </w:r>
          </w:p>
        </w:tc>
        <w:tc>
          <w:tcPr>
            <w:tcW w:w="580" w:type="pct"/>
          </w:tcPr>
          <w:p w:rsidR="005C156E" w:rsidRPr="00C24EEF" w:rsidRDefault="002C6D58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5 (48.45)</w:t>
            </w:r>
          </w:p>
        </w:tc>
        <w:tc>
          <w:tcPr>
            <w:tcW w:w="743" w:type="pct"/>
          </w:tcPr>
          <w:p w:rsidR="005C156E" w:rsidRPr="00C24EEF" w:rsidRDefault="002C6D58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4 (28.68)</w:t>
            </w:r>
          </w:p>
        </w:tc>
        <w:tc>
          <w:tcPr>
            <w:tcW w:w="539" w:type="pct"/>
          </w:tcPr>
          <w:p w:rsidR="005C156E" w:rsidRPr="00C24EEF" w:rsidRDefault="002C6D58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8 (22.48)</w:t>
            </w:r>
          </w:p>
        </w:tc>
        <w:tc>
          <w:tcPr>
            <w:tcW w:w="542" w:type="pct"/>
          </w:tcPr>
          <w:p w:rsidR="005C156E" w:rsidRPr="00C24EEF" w:rsidRDefault="002C6D58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6 (48.84)</w:t>
            </w:r>
          </w:p>
        </w:tc>
      </w:tr>
      <w:tr w:rsidR="005C156E" w:rsidRPr="00C24EEF" w:rsidTr="00D5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5C156E" w:rsidRPr="00D57F1C" w:rsidRDefault="005C156E" w:rsidP="005C156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Breastfeed my baby without using artificial milk as a supplement.</w:t>
            </w:r>
          </w:p>
        </w:tc>
        <w:tc>
          <w:tcPr>
            <w:tcW w:w="540" w:type="pct"/>
          </w:tcPr>
          <w:p w:rsidR="005C156E" w:rsidRPr="00C24EEF" w:rsidRDefault="002C6D58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9 (11.24)</w:t>
            </w:r>
          </w:p>
        </w:tc>
        <w:tc>
          <w:tcPr>
            <w:tcW w:w="538" w:type="pct"/>
          </w:tcPr>
          <w:p w:rsidR="005C156E" w:rsidRPr="00C24EEF" w:rsidRDefault="002C6D58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0</w:t>
            </w:r>
            <w:r w:rsidR="000153B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38.76)</w:t>
            </w:r>
          </w:p>
        </w:tc>
        <w:tc>
          <w:tcPr>
            <w:tcW w:w="580" w:type="pct"/>
          </w:tcPr>
          <w:p w:rsidR="005C156E" w:rsidRPr="00C24EEF" w:rsidRDefault="002C6D58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9 (50.0)</w:t>
            </w:r>
          </w:p>
        </w:tc>
        <w:tc>
          <w:tcPr>
            <w:tcW w:w="743" w:type="pct"/>
          </w:tcPr>
          <w:p w:rsidR="005C156E" w:rsidRPr="00C24EEF" w:rsidRDefault="002C6D58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5 (13.56)</w:t>
            </w:r>
          </w:p>
        </w:tc>
        <w:tc>
          <w:tcPr>
            <w:tcW w:w="539" w:type="pct"/>
          </w:tcPr>
          <w:p w:rsidR="005C156E" w:rsidRPr="00C24EEF" w:rsidRDefault="000153BF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1 (23.65)</w:t>
            </w:r>
          </w:p>
        </w:tc>
        <w:tc>
          <w:tcPr>
            <w:tcW w:w="542" w:type="pct"/>
          </w:tcPr>
          <w:p w:rsidR="005C156E" w:rsidRPr="00C24EEF" w:rsidRDefault="002C6D58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2 (62.79)</w:t>
            </w:r>
          </w:p>
        </w:tc>
      </w:tr>
      <w:tr w:rsidR="005C156E" w:rsidRPr="00C24EEF" w:rsidTr="00D5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5C156E" w:rsidRPr="00D57F1C" w:rsidRDefault="005C156E" w:rsidP="005C156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Ensure the baby is properly </w:t>
            </w:r>
            <w:proofErr w:type="spellStart"/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lached</w:t>
            </w:r>
            <w:proofErr w:type="spellEnd"/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on for the whole feeding.</w:t>
            </w:r>
          </w:p>
        </w:tc>
        <w:tc>
          <w:tcPr>
            <w:tcW w:w="540" w:type="pct"/>
          </w:tcPr>
          <w:p w:rsidR="005C156E" w:rsidRPr="00C24EEF" w:rsidRDefault="000153BF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5 (32.94)</w:t>
            </w:r>
          </w:p>
        </w:tc>
        <w:tc>
          <w:tcPr>
            <w:tcW w:w="538" w:type="pct"/>
          </w:tcPr>
          <w:p w:rsidR="005C156E" w:rsidRPr="00C24EEF" w:rsidRDefault="000153BF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3 (32.17)</w:t>
            </w:r>
          </w:p>
        </w:tc>
        <w:tc>
          <w:tcPr>
            <w:tcW w:w="580" w:type="pct"/>
          </w:tcPr>
          <w:p w:rsidR="005C156E" w:rsidRPr="00C24EEF" w:rsidRDefault="000153BF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0 (34.88)</w:t>
            </w:r>
          </w:p>
        </w:tc>
        <w:tc>
          <w:tcPr>
            <w:tcW w:w="743" w:type="pct"/>
          </w:tcPr>
          <w:p w:rsidR="005C156E" w:rsidRPr="00C24EEF" w:rsidRDefault="000153BF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8 (30.23)</w:t>
            </w:r>
          </w:p>
        </w:tc>
        <w:tc>
          <w:tcPr>
            <w:tcW w:w="539" w:type="pct"/>
          </w:tcPr>
          <w:p w:rsidR="005C156E" w:rsidRPr="00C24EEF" w:rsidRDefault="000153BF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8 (45.74)</w:t>
            </w:r>
          </w:p>
        </w:tc>
        <w:tc>
          <w:tcPr>
            <w:tcW w:w="542" w:type="pct"/>
          </w:tcPr>
          <w:p w:rsidR="005C156E" w:rsidRPr="00C24EEF" w:rsidRDefault="000153BF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 (24.03)</w:t>
            </w:r>
          </w:p>
        </w:tc>
      </w:tr>
      <w:tr w:rsidR="005C156E" w:rsidRPr="00C24EEF" w:rsidTr="00D5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5C156E" w:rsidRPr="00D57F1C" w:rsidRDefault="005C156E" w:rsidP="005C156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Manage breastfeeding situation to my satisfaction. </w:t>
            </w:r>
          </w:p>
        </w:tc>
        <w:tc>
          <w:tcPr>
            <w:tcW w:w="540" w:type="pct"/>
          </w:tcPr>
          <w:p w:rsidR="005C156E" w:rsidRPr="00C24EEF" w:rsidRDefault="00BD5400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9 (38.37)</w:t>
            </w:r>
          </w:p>
        </w:tc>
        <w:tc>
          <w:tcPr>
            <w:tcW w:w="538" w:type="pct"/>
          </w:tcPr>
          <w:p w:rsidR="005C156E" w:rsidRPr="00C24EEF" w:rsidRDefault="00BD5400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2 (31.78)</w:t>
            </w:r>
          </w:p>
        </w:tc>
        <w:tc>
          <w:tcPr>
            <w:tcW w:w="580" w:type="pct"/>
          </w:tcPr>
          <w:p w:rsidR="005C156E" w:rsidRPr="00C24EEF" w:rsidRDefault="00BD5400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7 (29.85)</w:t>
            </w:r>
          </w:p>
        </w:tc>
        <w:tc>
          <w:tcPr>
            <w:tcW w:w="743" w:type="pct"/>
          </w:tcPr>
          <w:p w:rsidR="005C156E" w:rsidRPr="00C24EEF" w:rsidRDefault="00BD5400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7 (33.72)</w:t>
            </w:r>
          </w:p>
        </w:tc>
        <w:tc>
          <w:tcPr>
            <w:tcW w:w="539" w:type="pct"/>
          </w:tcPr>
          <w:p w:rsidR="005C156E" w:rsidRPr="00C24EEF" w:rsidRDefault="00BD5400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2 (39.54)</w:t>
            </w:r>
          </w:p>
        </w:tc>
        <w:tc>
          <w:tcPr>
            <w:tcW w:w="542" w:type="pct"/>
          </w:tcPr>
          <w:p w:rsidR="005C156E" w:rsidRPr="00C24EEF" w:rsidRDefault="00BD5400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9 (26.74)</w:t>
            </w:r>
          </w:p>
        </w:tc>
      </w:tr>
      <w:tr w:rsidR="005C156E" w:rsidRPr="00C24EEF" w:rsidTr="00D5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5C156E" w:rsidRPr="00D57F1C" w:rsidRDefault="005C156E" w:rsidP="005C156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Manage to breastfeeding even if my baby is crying. </w:t>
            </w:r>
          </w:p>
        </w:tc>
        <w:tc>
          <w:tcPr>
            <w:tcW w:w="540" w:type="pct"/>
          </w:tcPr>
          <w:p w:rsidR="005C156E" w:rsidRPr="00C24EEF" w:rsidRDefault="00F31FBE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0 (38.76)</w:t>
            </w:r>
          </w:p>
        </w:tc>
        <w:tc>
          <w:tcPr>
            <w:tcW w:w="538" w:type="pct"/>
          </w:tcPr>
          <w:p w:rsidR="005C156E" w:rsidRPr="00C24EEF" w:rsidRDefault="00F31FBE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2 (12.40)</w:t>
            </w:r>
          </w:p>
        </w:tc>
        <w:tc>
          <w:tcPr>
            <w:tcW w:w="580" w:type="pct"/>
          </w:tcPr>
          <w:p w:rsidR="005C156E" w:rsidRPr="00C24EEF" w:rsidRDefault="00F31FBE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4 (48.84)</w:t>
            </w:r>
          </w:p>
        </w:tc>
        <w:tc>
          <w:tcPr>
            <w:tcW w:w="743" w:type="pct"/>
          </w:tcPr>
          <w:p w:rsidR="005C156E" w:rsidRPr="00C24EEF" w:rsidRDefault="00F31FBE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6 (25.58)</w:t>
            </w:r>
          </w:p>
        </w:tc>
        <w:tc>
          <w:tcPr>
            <w:tcW w:w="539" w:type="pct"/>
          </w:tcPr>
          <w:p w:rsidR="005C156E" w:rsidRPr="00C24EEF" w:rsidRDefault="00F31FBE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6 (25.58)</w:t>
            </w:r>
          </w:p>
        </w:tc>
        <w:tc>
          <w:tcPr>
            <w:tcW w:w="542" w:type="pct"/>
          </w:tcPr>
          <w:p w:rsidR="005C156E" w:rsidRPr="00C24EEF" w:rsidRDefault="00F31FBE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6 (48.84)</w:t>
            </w:r>
          </w:p>
        </w:tc>
      </w:tr>
      <w:tr w:rsidR="005C156E" w:rsidRPr="00C24EEF" w:rsidTr="00D5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5C156E" w:rsidRPr="00D57F1C" w:rsidRDefault="005C156E" w:rsidP="005C156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Keep wanting to breastfeed.</w:t>
            </w:r>
          </w:p>
        </w:tc>
        <w:tc>
          <w:tcPr>
            <w:tcW w:w="540" w:type="pct"/>
          </w:tcPr>
          <w:p w:rsidR="005C156E" w:rsidRPr="00C24EEF" w:rsidRDefault="00913CB5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 (8.52)</w:t>
            </w:r>
          </w:p>
        </w:tc>
        <w:tc>
          <w:tcPr>
            <w:tcW w:w="538" w:type="pct"/>
          </w:tcPr>
          <w:p w:rsidR="005C156E" w:rsidRPr="00C24EEF" w:rsidRDefault="00913CB5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5 (17.44)</w:t>
            </w:r>
          </w:p>
        </w:tc>
        <w:tc>
          <w:tcPr>
            <w:tcW w:w="580" w:type="pct"/>
          </w:tcPr>
          <w:p w:rsidR="005C156E" w:rsidRPr="00C24EEF" w:rsidRDefault="00913CB5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1</w:t>
            </w:r>
            <w:r w:rsidR="00372BD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74.03)</w:t>
            </w:r>
          </w:p>
        </w:tc>
        <w:tc>
          <w:tcPr>
            <w:tcW w:w="743" w:type="pct"/>
          </w:tcPr>
          <w:p w:rsidR="005C156E" w:rsidRPr="00C24EEF" w:rsidRDefault="00913CB5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9 (11.24)</w:t>
            </w:r>
          </w:p>
        </w:tc>
        <w:tc>
          <w:tcPr>
            <w:tcW w:w="539" w:type="pct"/>
          </w:tcPr>
          <w:p w:rsidR="005C156E" w:rsidRPr="00C24EEF" w:rsidRDefault="00913CB5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2 (12.40)</w:t>
            </w:r>
          </w:p>
        </w:tc>
        <w:tc>
          <w:tcPr>
            <w:tcW w:w="542" w:type="pct"/>
          </w:tcPr>
          <w:p w:rsidR="005C156E" w:rsidRPr="00C24EEF" w:rsidRDefault="00913CB5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7 (76.36)</w:t>
            </w:r>
          </w:p>
        </w:tc>
      </w:tr>
      <w:tr w:rsidR="005C156E" w:rsidRPr="00C24EEF" w:rsidTr="00D5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5C156E" w:rsidRPr="00D57F1C" w:rsidRDefault="005C156E" w:rsidP="005C156E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Confortably</w:t>
            </w:r>
            <w:proofErr w:type="spellEnd"/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breastfeed with my family members present.</w:t>
            </w:r>
          </w:p>
        </w:tc>
        <w:tc>
          <w:tcPr>
            <w:tcW w:w="540" w:type="pct"/>
          </w:tcPr>
          <w:p w:rsidR="005C156E" w:rsidRPr="00C24EEF" w:rsidRDefault="00B63B7C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9 (26.74)</w:t>
            </w:r>
          </w:p>
        </w:tc>
        <w:tc>
          <w:tcPr>
            <w:tcW w:w="538" w:type="pct"/>
          </w:tcPr>
          <w:p w:rsidR="005C156E" w:rsidRPr="00C24EEF" w:rsidRDefault="00B63B7C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8 (30.23)</w:t>
            </w:r>
          </w:p>
        </w:tc>
        <w:tc>
          <w:tcPr>
            <w:tcW w:w="580" w:type="pct"/>
          </w:tcPr>
          <w:p w:rsidR="005C156E" w:rsidRPr="00C24EEF" w:rsidRDefault="00B63B7C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1 (43.02)</w:t>
            </w:r>
          </w:p>
        </w:tc>
        <w:tc>
          <w:tcPr>
            <w:tcW w:w="743" w:type="pct"/>
          </w:tcPr>
          <w:p w:rsidR="005C156E" w:rsidRPr="00C24EEF" w:rsidRDefault="00B63B7C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3 (28.29)</w:t>
            </w:r>
          </w:p>
        </w:tc>
        <w:tc>
          <w:tcPr>
            <w:tcW w:w="539" w:type="pct"/>
          </w:tcPr>
          <w:p w:rsidR="005C156E" w:rsidRPr="00C24EEF" w:rsidRDefault="00B63B7C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7 (29.85)</w:t>
            </w:r>
          </w:p>
        </w:tc>
        <w:tc>
          <w:tcPr>
            <w:tcW w:w="542" w:type="pct"/>
          </w:tcPr>
          <w:p w:rsidR="005C156E" w:rsidRPr="00C24EEF" w:rsidRDefault="00B63B7C" w:rsidP="005C156E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8 (41.86)</w:t>
            </w:r>
          </w:p>
        </w:tc>
      </w:tr>
      <w:tr w:rsidR="007A3683" w:rsidRPr="00C24EEF" w:rsidTr="00D5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7A3683" w:rsidRPr="00D57F1C" w:rsidRDefault="007A3683" w:rsidP="007A3683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Be satisfied with my breastfeeding experience.</w:t>
            </w:r>
          </w:p>
        </w:tc>
        <w:tc>
          <w:tcPr>
            <w:tcW w:w="540" w:type="pct"/>
          </w:tcPr>
          <w:p w:rsidR="007A3683" w:rsidRPr="00C24EEF" w:rsidRDefault="007A3683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3 (12.79)</w:t>
            </w:r>
          </w:p>
        </w:tc>
        <w:tc>
          <w:tcPr>
            <w:tcW w:w="538" w:type="pct"/>
          </w:tcPr>
          <w:p w:rsidR="007A3683" w:rsidRPr="00C24EEF" w:rsidRDefault="007A3683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2 (20.160</w:t>
            </w:r>
          </w:p>
        </w:tc>
        <w:tc>
          <w:tcPr>
            <w:tcW w:w="580" w:type="pct"/>
          </w:tcPr>
          <w:p w:rsidR="007A3683" w:rsidRPr="00C24EEF" w:rsidRDefault="007A3683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3 (67.05)</w:t>
            </w:r>
          </w:p>
        </w:tc>
        <w:tc>
          <w:tcPr>
            <w:tcW w:w="743" w:type="pct"/>
          </w:tcPr>
          <w:p w:rsidR="007A3683" w:rsidRPr="00C24EEF" w:rsidRDefault="007A3683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9 (11.24)</w:t>
            </w:r>
          </w:p>
        </w:tc>
        <w:tc>
          <w:tcPr>
            <w:tcW w:w="539" w:type="pct"/>
          </w:tcPr>
          <w:p w:rsidR="007A3683" w:rsidRPr="00C24EEF" w:rsidRDefault="007A3683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9 (26.74)</w:t>
            </w:r>
          </w:p>
        </w:tc>
        <w:tc>
          <w:tcPr>
            <w:tcW w:w="542" w:type="pct"/>
          </w:tcPr>
          <w:p w:rsidR="007A3683" w:rsidRPr="00C24EEF" w:rsidRDefault="007A3683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0 (62.01)</w:t>
            </w:r>
          </w:p>
        </w:tc>
      </w:tr>
      <w:tr w:rsidR="007A3683" w:rsidRPr="00C24EEF" w:rsidTr="00D5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7A3683" w:rsidRPr="00D57F1C" w:rsidRDefault="007A3683" w:rsidP="007A3683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Deal with the fact that breastfeeding can be time-consuming.</w:t>
            </w:r>
          </w:p>
        </w:tc>
        <w:tc>
          <w:tcPr>
            <w:tcW w:w="540" w:type="pct"/>
          </w:tcPr>
          <w:p w:rsidR="007A3683" w:rsidRPr="00C24EEF" w:rsidRDefault="00254FBD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</w:t>
            </w:r>
            <w:r w:rsidR="00842C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9.30)</w:t>
            </w:r>
          </w:p>
        </w:tc>
        <w:tc>
          <w:tcPr>
            <w:tcW w:w="538" w:type="pct"/>
          </w:tcPr>
          <w:p w:rsidR="007A3683" w:rsidRPr="00C24EEF" w:rsidRDefault="00842C27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42C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6 (48.84)</w:t>
            </w:r>
          </w:p>
        </w:tc>
        <w:tc>
          <w:tcPr>
            <w:tcW w:w="580" w:type="pct"/>
          </w:tcPr>
          <w:p w:rsidR="007A3683" w:rsidRPr="00C24EEF" w:rsidRDefault="00F23B9D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8</w:t>
            </w:r>
            <w:r w:rsidR="00842C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41.86)</w:t>
            </w:r>
          </w:p>
        </w:tc>
        <w:tc>
          <w:tcPr>
            <w:tcW w:w="743" w:type="pct"/>
          </w:tcPr>
          <w:p w:rsidR="007A3683" w:rsidRPr="00C24EEF" w:rsidRDefault="00842C27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F56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7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14.34)</w:t>
            </w:r>
          </w:p>
        </w:tc>
        <w:tc>
          <w:tcPr>
            <w:tcW w:w="539" w:type="pct"/>
          </w:tcPr>
          <w:p w:rsidR="007A3683" w:rsidRPr="00C24EEF" w:rsidRDefault="00F23B9D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2</w:t>
            </w:r>
            <w:r w:rsidR="00842C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43.41)</w:t>
            </w:r>
          </w:p>
        </w:tc>
        <w:tc>
          <w:tcPr>
            <w:tcW w:w="542" w:type="pct"/>
          </w:tcPr>
          <w:p w:rsidR="007A3683" w:rsidRPr="00C24EEF" w:rsidRDefault="00F23B9D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9</w:t>
            </w:r>
            <w:r w:rsidR="0046141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42.25)</w:t>
            </w:r>
          </w:p>
        </w:tc>
      </w:tr>
      <w:tr w:rsidR="007A3683" w:rsidRPr="00C24EEF" w:rsidTr="00D5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7A3683" w:rsidRPr="00D57F1C" w:rsidRDefault="007A3683" w:rsidP="007A3683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Finish feeding my baby on one breast before switching to the other breast.</w:t>
            </w:r>
          </w:p>
        </w:tc>
        <w:tc>
          <w:tcPr>
            <w:tcW w:w="540" w:type="pct"/>
          </w:tcPr>
          <w:p w:rsidR="007A3683" w:rsidRPr="00C24EEF" w:rsidRDefault="00842C27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42C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7 (22.12)</w:t>
            </w:r>
          </w:p>
        </w:tc>
        <w:tc>
          <w:tcPr>
            <w:tcW w:w="538" w:type="pct"/>
          </w:tcPr>
          <w:p w:rsidR="007A3683" w:rsidRPr="00C24EEF" w:rsidRDefault="00F23B9D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2</w:t>
            </w:r>
            <w:r w:rsidR="00842C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35.66)</w:t>
            </w:r>
          </w:p>
        </w:tc>
        <w:tc>
          <w:tcPr>
            <w:tcW w:w="580" w:type="pct"/>
          </w:tcPr>
          <w:p w:rsidR="007A3683" w:rsidRPr="00C24EEF" w:rsidRDefault="0046141D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6141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9 (42.25)</w:t>
            </w:r>
          </w:p>
        </w:tc>
        <w:tc>
          <w:tcPr>
            <w:tcW w:w="743" w:type="pct"/>
          </w:tcPr>
          <w:p w:rsidR="007A3683" w:rsidRPr="00C24EEF" w:rsidRDefault="0046141D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64 (24.81) </w:t>
            </w:r>
          </w:p>
        </w:tc>
        <w:tc>
          <w:tcPr>
            <w:tcW w:w="539" w:type="pct"/>
          </w:tcPr>
          <w:p w:rsidR="007A3683" w:rsidRPr="00C24EEF" w:rsidRDefault="0046141D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6141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3 (20.54)</w:t>
            </w:r>
          </w:p>
        </w:tc>
        <w:tc>
          <w:tcPr>
            <w:tcW w:w="542" w:type="pct"/>
          </w:tcPr>
          <w:p w:rsidR="007A3683" w:rsidRPr="00C24EEF" w:rsidRDefault="00254FBD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1</w:t>
            </w:r>
            <w:r w:rsidR="0046141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54.65)</w:t>
            </w:r>
          </w:p>
        </w:tc>
      </w:tr>
      <w:tr w:rsidR="007A3683" w:rsidRPr="00C24EEF" w:rsidTr="00D5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7A3683" w:rsidRPr="00D57F1C" w:rsidRDefault="007A3683" w:rsidP="007A3683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Continue to breastfeed my baby for every feeding.</w:t>
            </w:r>
          </w:p>
        </w:tc>
        <w:tc>
          <w:tcPr>
            <w:tcW w:w="540" w:type="pct"/>
          </w:tcPr>
          <w:p w:rsidR="007A3683" w:rsidRPr="00C24EEF" w:rsidRDefault="00254FBD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9</w:t>
            </w:r>
            <w:r w:rsidR="000B1C6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15.12)</w:t>
            </w:r>
          </w:p>
        </w:tc>
        <w:tc>
          <w:tcPr>
            <w:tcW w:w="538" w:type="pct"/>
          </w:tcPr>
          <w:p w:rsidR="007A3683" w:rsidRPr="00C24EEF" w:rsidRDefault="00842C27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42C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2 (35.66)</w:t>
            </w:r>
          </w:p>
        </w:tc>
        <w:tc>
          <w:tcPr>
            <w:tcW w:w="580" w:type="pct"/>
          </w:tcPr>
          <w:p w:rsidR="007A3683" w:rsidRPr="00C24EEF" w:rsidRDefault="00254FBD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7</w:t>
            </w:r>
            <w:r w:rsidR="00842C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49.22)</w:t>
            </w:r>
          </w:p>
        </w:tc>
        <w:tc>
          <w:tcPr>
            <w:tcW w:w="743" w:type="pct"/>
          </w:tcPr>
          <w:p w:rsidR="007A3683" w:rsidRPr="00C24EEF" w:rsidRDefault="0046141D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6141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7</w:t>
            </w:r>
            <w:r w:rsidR="000B1C6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18.22</w:t>
            </w:r>
            <w:r w:rsidRPr="0046141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539" w:type="pct"/>
          </w:tcPr>
          <w:p w:rsidR="007A3683" w:rsidRPr="00C24EEF" w:rsidRDefault="00842C27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42C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0 (31.01)</w:t>
            </w:r>
          </w:p>
        </w:tc>
        <w:tc>
          <w:tcPr>
            <w:tcW w:w="542" w:type="pct"/>
          </w:tcPr>
          <w:p w:rsidR="007A3683" w:rsidRPr="00C24EEF" w:rsidRDefault="00254FBD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1</w:t>
            </w:r>
            <w:r w:rsidR="00842C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50.77)</w:t>
            </w:r>
          </w:p>
        </w:tc>
      </w:tr>
      <w:tr w:rsidR="007A3683" w:rsidRPr="00C24EEF" w:rsidTr="00D5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7A3683" w:rsidRPr="00D57F1C" w:rsidRDefault="007A3683" w:rsidP="007A3683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Manage to keep up with my baby’s breastfeeding demands.</w:t>
            </w:r>
          </w:p>
        </w:tc>
        <w:tc>
          <w:tcPr>
            <w:tcW w:w="540" w:type="pct"/>
          </w:tcPr>
          <w:p w:rsidR="007A3683" w:rsidRPr="00C24EEF" w:rsidRDefault="0046141D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6141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5 (21.32)</w:t>
            </w:r>
          </w:p>
        </w:tc>
        <w:tc>
          <w:tcPr>
            <w:tcW w:w="538" w:type="pct"/>
          </w:tcPr>
          <w:p w:rsidR="007A3683" w:rsidRPr="00C24EEF" w:rsidRDefault="0046141D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6141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5 (36.82)</w:t>
            </w:r>
          </w:p>
        </w:tc>
        <w:tc>
          <w:tcPr>
            <w:tcW w:w="580" w:type="pct"/>
          </w:tcPr>
          <w:p w:rsidR="007A3683" w:rsidRPr="00C24EEF" w:rsidRDefault="00254FBD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8</w:t>
            </w:r>
            <w:r w:rsidR="00842C2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41.86)</w:t>
            </w:r>
          </w:p>
        </w:tc>
        <w:tc>
          <w:tcPr>
            <w:tcW w:w="743" w:type="pct"/>
          </w:tcPr>
          <w:p w:rsidR="007A3683" w:rsidRPr="00C24EEF" w:rsidRDefault="00254FBD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1</w:t>
            </w:r>
            <w:r w:rsidR="0046141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15.89)</w:t>
            </w:r>
          </w:p>
        </w:tc>
        <w:tc>
          <w:tcPr>
            <w:tcW w:w="539" w:type="pct"/>
          </w:tcPr>
          <w:p w:rsidR="007A3683" w:rsidRPr="00C24EEF" w:rsidRDefault="000B1C6B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B1C6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7 (37.60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542" w:type="pct"/>
          </w:tcPr>
          <w:p w:rsidR="007A3683" w:rsidRPr="00C24EEF" w:rsidRDefault="00254FBD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0</w:t>
            </w:r>
            <w:r w:rsidR="0046141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46.51)</w:t>
            </w:r>
          </w:p>
        </w:tc>
      </w:tr>
      <w:tr w:rsidR="007A3683" w:rsidRPr="00C24EEF" w:rsidTr="00D57F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</w:tcPr>
          <w:p w:rsidR="007A3683" w:rsidRPr="00D57F1C" w:rsidRDefault="007A3683" w:rsidP="007A3683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D57F1C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Tell when my baby is finished breastfeeding.</w:t>
            </w:r>
          </w:p>
        </w:tc>
        <w:tc>
          <w:tcPr>
            <w:tcW w:w="540" w:type="pct"/>
          </w:tcPr>
          <w:p w:rsidR="007A3683" w:rsidRPr="00C24EEF" w:rsidRDefault="00254FBD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4 (17.05)</w:t>
            </w:r>
          </w:p>
        </w:tc>
        <w:tc>
          <w:tcPr>
            <w:tcW w:w="538" w:type="pct"/>
          </w:tcPr>
          <w:p w:rsidR="007A3683" w:rsidRPr="00C24EEF" w:rsidRDefault="00254FBD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1 (46.90)</w:t>
            </w:r>
          </w:p>
        </w:tc>
        <w:tc>
          <w:tcPr>
            <w:tcW w:w="580" w:type="pct"/>
          </w:tcPr>
          <w:p w:rsidR="007A3683" w:rsidRPr="00C24EEF" w:rsidRDefault="00254FBD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3 (36.05)</w:t>
            </w:r>
          </w:p>
        </w:tc>
        <w:tc>
          <w:tcPr>
            <w:tcW w:w="743" w:type="pct"/>
          </w:tcPr>
          <w:p w:rsidR="007A3683" w:rsidRPr="00C24EEF" w:rsidRDefault="00254FBD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8 (18.60)</w:t>
            </w:r>
          </w:p>
        </w:tc>
        <w:tc>
          <w:tcPr>
            <w:tcW w:w="539" w:type="pct"/>
          </w:tcPr>
          <w:p w:rsidR="007A3683" w:rsidRPr="00C24EEF" w:rsidRDefault="00254FBD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3 (51.55)</w:t>
            </w:r>
          </w:p>
        </w:tc>
        <w:tc>
          <w:tcPr>
            <w:tcW w:w="542" w:type="pct"/>
          </w:tcPr>
          <w:p w:rsidR="007A3683" w:rsidRPr="00C24EEF" w:rsidRDefault="00254FBD" w:rsidP="007A368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254FB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7 (29.85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7A3683" w:rsidRPr="00C24EEF" w:rsidTr="00D57F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7A3683" w:rsidRPr="000B1C6B" w:rsidRDefault="000B1C6B" w:rsidP="000B1C6B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Cs w:val="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-frequency</w:t>
            </w:r>
          </w:p>
        </w:tc>
      </w:tr>
    </w:tbl>
    <w:p w:rsidR="005C156E" w:rsidRPr="00B66430" w:rsidRDefault="005C156E" w:rsidP="005C156E">
      <w:pPr>
        <w:rPr>
          <w:rFonts w:ascii="Times New Roman" w:hAnsi="Times New Roman" w:cs="Times New Roman"/>
          <w:b/>
          <w:sz w:val="24"/>
        </w:rPr>
      </w:pPr>
    </w:p>
    <w:p w:rsidR="005C156E" w:rsidRDefault="005C156E">
      <w:pPr>
        <w:rPr>
          <w:rFonts w:ascii="Times New Roman" w:hAnsi="Times New Roman" w:cs="Times New Roman"/>
          <w:b/>
          <w:sz w:val="24"/>
        </w:rPr>
      </w:pPr>
    </w:p>
    <w:p w:rsidR="005C156E" w:rsidRDefault="005C156E">
      <w:pPr>
        <w:rPr>
          <w:rFonts w:ascii="Times New Roman" w:hAnsi="Times New Roman" w:cs="Times New Roman"/>
          <w:b/>
          <w:sz w:val="24"/>
        </w:rPr>
      </w:pPr>
    </w:p>
    <w:p w:rsidR="005C156E" w:rsidRPr="00B66430" w:rsidRDefault="005C156E">
      <w:pPr>
        <w:rPr>
          <w:rFonts w:ascii="Times New Roman" w:hAnsi="Times New Roman" w:cs="Times New Roman"/>
          <w:b/>
          <w:sz w:val="24"/>
        </w:rPr>
      </w:pPr>
    </w:p>
    <w:sectPr w:rsidR="005C156E" w:rsidRPr="00B664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430"/>
    <w:rsid w:val="000153BF"/>
    <w:rsid w:val="000B1C6B"/>
    <w:rsid w:val="000B3A28"/>
    <w:rsid w:val="000F29CC"/>
    <w:rsid w:val="00117AA9"/>
    <w:rsid w:val="00197CA4"/>
    <w:rsid w:val="001D184E"/>
    <w:rsid w:val="002001A4"/>
    <w:rsid w:val="00210A2A"/>
    <w:rsid w:val="00254FBD"/>
    <w:rsid w:val="002859F9"/>
    <w:rsid w:val="002B29BD"/>
    <w:rsid w:val="002C6D58"/>
    <w:rsid w:val="00330F85"/>
    <w:rsid w:val="00334C2A"/>
    <w:rsid w:val="00372BDD"/>
    <w:rsid w:val="00394F7F"/>
    <w:rsid w:val="0040795B"/>
    <w:rsid w:val="00426F59"/>
    <w:rsid w:val="00430DB1"/>
    <w:rsid w:val="0044660C"/>
    <w:rsid w:val="0046141D"/>
    <w:rsid w:val="0048384F"/>
    <w:rsid w:val="004A28AD"/>
    <w:rsid w:val="00536FF0"/>
    <w:rsid w:val="005C156E"/>
    <w:rsid w:val="005D1B40"/>
    <w:rsid w:val="006207C5"/>
    <w:rsid w:val="006C2466"/>
    <w:rsid w:val="00701851"/>
    <w:rsid w:val="0071308B"/>
    <w:rsid w:val="007A3683"/>
    <w:rsid w:val="007A3CC2"/>
    <w:rsid w:val="007B45EC"/>
    <w:rsid w:val="00842C27"/>
    <w:rsid w:val="00880BCC"/>
    <w:rsid w:val="00897515"/>
    <w:rsid w:val="008A013B"/>
    <w:rsid w:val="00900A73"/>
    <w:rsid w:val="00913CB5"/>
    <w:rsid w:val="0094154E"/>
    <w:rsid w:val="00985058"/>
    <w:rsid w:val="00AC4BA0"/>
    <w:rsid w:val="00B00E16"/>
    <w:rsid w:val="00B3718A"/>
    <w:rsid w:val="00B63B7C"/>
    <w:rsid w:val="00B66430"/>
    <w:rsid w:val="00BD5400"/>
    <w:rsid w:val="00C24EEF"/>
    <w:rsid w:val="00D05574"/>
    <w:rsid w:val="00D31DD1"/>
    <w:rsid w:val="00D446F4"/>
    <w:rsid w:val="00D57F1C"/>
    <w:rsid w:val="00DF5637"/>
    <w:rsid w:val="00E207D6"/>
    <w:rsid w:val="00E373B9"/>
    <w:rsid w:val="00F23B9D"/>
    <w:rsid w:val="00F31FBE"/>
    <w:rsid w:val="00F77D7B"/>
    <w:rsid w:val="00FA237A"/>
    <w:rsid w:val="00FE0596"/>
    <w:rsid w:val="00FE3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4DFE8"/>
  <w15:chartTrackingRefBased/>
  <w15:docId w15:val="{F0870A16-6E47-4BA8-8D84-D635352C3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57F1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938</Words>
  <Characters>535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 Tamirat</dc:creator>
  <cp:keywords/>
  <dc:description/>
  <cp:lastModifiedBy>Abraham Tamirat </cp:lastModifiedBy>
  <cp:revision>3</cp:revision>
  <dcterms:created xsi:type="dcterms:W3CDTF">2022-12-07T18:17:00Z</dcterms:created>
  <dcterms:modified xsi:type="dcterms:W3CDTF">2022-12-13T19:01:00Z</dcterms:modified>
</cp:coreProperties>
</file>